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AB9FFF" w14:textId="7194D515" w:rsidR="00085A82" w:rsidRPr="001279F0" w:rsidRDefault="00085A82" w:rsidP="00AC45B0">
      <w:pPr>
        <w:spacing w:after="360"/>
        <w:ind w:left="1418" w:right="1417"/>
        <w:jc w:val="center"/>
        <w:rPr>
          <w:rFonts w:ascii="Times New Roman" w:hAnsi="Times New Roman" w:cs="Times New Roman"/>
          <w:b/>
          <w:i/>
          <w:sz w:val="28"/>
          <w:szCs w:val="28"/>
        </w:rPr>
      </w:pPr>
      <w:r w:rsidRPr="001279F0">
        <w:rPr>
          <w:rFonts w:ascii="Times New Roman" w:hAnsi="Times New Roman" w:cs="Times New Roman"/>
          <w:b/>
          <w:i/>
          <w:sz w:val="28"/>
          <w:szCs w:val="28"/>
        </w:rPr>
        <w:t>Supplementary Materials</w:t>
      </w:r>
    </w:p>
    <w:p w14:paraId="6F283C9D" w14:textId="4475B269" w:rsidR="00A24C68" w:rsidRPr="001279F0" w:rsidRDefault="00A24C68" w:rsidP="009C688C">
      <w:pPr>
        <w:spacing w:after="360"/>
        <w:ind w:left="1985" w:right="1984"/>
        <w:jc w:val="center"/>
        <w:rPr>
          <w:rFonts w:ascii="Times New Roman" w:hAnsi="Times New Roman" w:cs="Times New Roman"/>
          <w:b/>
          <w:i/>
          <w:sz w:val="28"/>
          <w:szCs w:val="28"/>
        </w:rPr>
      </w:pPr>
      <w:r w:rsidRPr="001279F0">
        <w:rPr>
          <w:rFonts w:ascii="Times New Roman" w:hAnsi="Times New Roman" w:cs="Times New Roman"/>
          <w:b/>
          <w:i/>
          <w:sz w:val="28"/>
          <w:szCs w:val="28"/>
        </w:rPr>
        <w:t xml:space="preserve">Near cut-off </w:t>
      </w:r>
      <w:r w:rsidR="009C688C">
        <w:rPr>
          <w:rFonts w:ascii="Times New Roman" w:hAnsi="Times New Roman" w:cs="Times New Roman"/>
          <w:b/>
          <w:i/>
          <w:sz w:val="28"/>
          <w:szCs w:val="28"/>
        </w:rPr>
        <w:t xml:space="preserve">wavelength </w:t>
      </w:r>
      <w:r w:rsidRPr="001279F0">
        <w:rPr>
          <w:rFonts w:ascii="Times New Roman" w:hAnsi="Times New Roman" w:cs="Times New Roman"/>
          <w:b/>
          <w:i/>
          <w:sz w:val="28"/>
          <w:szCs w:val="28"/>
        </w:rPr>
        <w:t>operation of resonant waveguide grating biosensors</w:t>
      </w:r>
    </w:p>
    <w:p w14:paraId="32A01564" w14:textId="45215FE0" w:rsidR="005819D8" w:rsidRPr="001279F0" w:rsidRDefault="005819D8" w:rsidP="00CC452C">
      <w:pPr>
        <w:spacing w:after="360"/>
        <w:ind w:left="1418" w:right="1417"/>
        <w:jc w:val="center"/>
        <w:rPr>
          <w:rFonts w:ascii="Times New Roman" w:hAnsi="Times New Roman" w:cs="Times New Roman"/>
          <w:i/>
          <w:sz w:val="24"/>
          <w:szCs w:val="24"/>
          <w:vertAlign w:val="superscript"/>
          <w:lang w:val="de-DE"/>
        </w:rPr>
      </w:pPr>
      <w:r w:rsidRPr="00413A71">
        <w:rPr>
          <w:rFonts w:ascii="Times New Roman" w:hAnsi="Times New Roman" w:cs="Times New Roman"/>
          <w:i/>
          <w:sz w:val="24"/>
          <w:szCs w:val="24"/>
          <w:lang w:val="de-DE"/>
        </w:rPr>
        <w:t>Balint Kovacs</w:t>
      </w:r>
      <w:r w:rsidR="00FD00EB" w:rsidRPr="00413A71">
        <w:rPr>
          <w:rFonts w:ascii="Times New Roman" w:hAnsi="Times New Roman" w:cs="Times New Roman"/>
          <w:i/>
          <w:sz w:val="24"/>
          <w:szCs w:val="24"/>
          <w:vertAlign w:val="superscript"/>
          <w:lang w:val="de-DE"/>
        </w:rPr>
        <w:t>1</w:t>
      </w:r>
      <w:r w:rsidR="00BD5CEE" w:rsidRPr="00413A71">
        <w:rPr>
          <w:rFonts w:ascii="Times New Roman" w:hAnsi="Times New Roman" w:cs="Times New Roman"/>
          <w:i/>
          <w:sz w:val="24"/>
          <w:szCs w:val="24"/>
          <w:vertAlign w:val="superscript"/>
          <w:lang w:val="de-DE"/>
        </w:rPr>
        <w:t>,2,3</w:t>
      </w:r>
      <w:r w:rsidRPr="002A527C">
        <w:rPr>
          <w:rFonts w:ascii="Times New Roman" w:hAnsi="Times New Roman" w:cs="Times New Roman"/>
          <w:i/>
          <w:sz w:val="24"/>
          <w:szCs w:val="24"/>
          <w:lang w:val="de-DE"/>
        </w:rPr>
        <w:t xml:space="preserve">, </w:t>
      </w:r>
      <w:r w:rsidR="0091350F" w:rsidRPr="002A527C">
        <w:rPr>
          <w:rFonts w:ascii="Times New Roman" w:hAnsi="Times New Roman" w:cs="Times New Roman"/>
          <w:i/>
          <w:sz w:val="24"/>
          <w:szCs w:val="24"/>
          <w:lang w:val="de-DE"/>
        </w:rPr>
        <w:t>Fabio Aldo Kraft</w:t>
      </w:r>
      <w:r w:rsidR="00BD5CEE" w:rsidRPr="002A527C">
        <w:rPr>
          <w:rFonts w:ascii="Times New Roman" w:hAnsi="Times New Roman" w:cs="Times New Roman"/>
          <w:i/>
          <w:sz w:val="24"/>
          <w:szCs w:val="24"/>
          <w:vertAlign w:val="superscript"/>
          <w:lang w:val="de-DE"/>
        </w:rPr>
        <w:t>4</w:t>
      </w:r>
      <w:r w:rsidR="0091350F" w:rsidRPr="002A527C">
        <w:rPr>
          <w:rFonts w:ascii="Times New Roman" w:hAnsi="Times New Roman" w:cs="Times New Roman"/>
          <w:i/>
          <w:sz w:val="24"/>
          <w:szCs w:val="24"/>
          <w:lang w:val="de-DE"/>
        </w:rPr>
        <w:t xml:space="preserve"> </w:t>
      </w:r>
      <w:r w:rsidRPr="002A527C">
        <w:rPr>
          <w:rFonts w:ascii="Times New Roman" w:hAnsi="Times New Roman" w:cs="Times New Roman"/>
          <w:i/>
          <w:sz w:val="24"/>
          <w:szCs w:val="24"/>
          <w:lang w:val="de-DE"/>
        </w:rPr>
        <w:t xml:space="preserve">Zsolt </w:t>
      </w:r>
      <w:r w:rsidR="009A3A55" w:rsidRPr="001279F0">
        <w:rPr>
          <w:rFonts w:ascii="Times New Roman" w:hAnsi="Times New Roman" w:cs="Times New Roman"/>
          <w:i/>
          <w:sz w:val="24"/>
          <w:szCs w:val="24"/>
          <w:lang w:val="de-DE"/>
        </w:rPr>
        <w:t>Szabo</w:t>
      </w:r>
      <w:r w:rsidR="00BD5CEE" w:rsidRPr="001279F0">
        <w:rPr>
          <w:rFonts w:ascii="Times New Roman" w:hAnsi="Times New Roman" w:cs="Times New Roman"/>
          <w:i/>
          <w:sz w:val="24"/>
          <w:szCs w:val="24"/>
          <w:vertAlign w:val="superscript"/>
          <w:lang w:val="de-DE"/>
        </w:rPr>
        <w:t>5</w:t>
      </w:r>
      <w:r w:rsidR="00FD00EB" w:rsidRPr="001279F0">
        <w:rPr>
          <w:rFonts w:ascii="Times New Roman" w:hAnsi="Times New Roman" w:cs="Times New Roman"/>
          <w:i/>
          <w:sz w:val="24"/>
          <w:szCs w:val="24"/>
          <w:lang w:val="de-DE"/>
        </w:rPr>
        <w:t>,</w:t>
      </w:r>
      <w:r w:rsidR="00273531" w:rsidRPr="001279F0">
        <w:rPr>
          <w:rFonts w:ascii="Times New Roman" w:hAnsi="Times New Roman" w:cs="Times New Roman"/>
          <w:i/>
          <w:sz w:val="24"/>
          <w:szCs w:val="24"/>
          <w:lang w:val="de-DE"/>
        </w:rPr>
        <w:t xml:space="preserve"> Yousef Nazirizadeh</w:t>
      </w:r>
      <w:r w:rsidR="00BD5CEE" w:rsidRPr="001279F0">
        <w:rPr>
          <w:rFonts w:ascii="Times New Roman" w:hAnsi="Times New Roman" w:cs="Times New Roman"/>
          <w:i/>
          <w:sz w:val="24"/>
          <w:szCs w:val="24"/>
          <w:vertAlign w:val="superscript"/>
          <w:lang w:val="de-DE"/>
        </w:rPr>
        <w:t>6</w:t>
      </w:r>
      <w:r w:rsidR="00273531" w:rsidRPr="001279F0">
        <w:rPr>
          <w:rFonts w:ascii="Times New Roman" w:hAnsi="Times New Roman" w:cs="Times New Roman"/>
          <w:i/>
          <w:sz w:val="24"/>
          <w:szCs w:val="24"/>
          <w:lang w:val="de-DE"/>
        </w:rPr>
        <w:t>,</w:t>
      </w:r>
      <w:r w:rsidR="00CC2BFB" w:rsidRPr="001279F0">
        <w:rPr>
          <w:rFonts w:ascii="Times New Roman" w:hAnsi="Times New Roman" w:cs="Times New Roman"/>
          <w:i/>
          <w:sz w:val="24"/>
          <w:szCs w:val="24"/>
          <w:lang w:val="de-DE"/>
        </w:rPr>
        <w:t xml:space="preserve"> Martina Gerken</w:t>
      </w:r>
      <w:r w:rsidR="00BD5CEE" w:rsidRPr="001279F0">
        <w:rPr>
          <w:rFonts w:ascii="Times New Roman" w:hAnsi="Times New Roman" w:cs="Times New Roman"/>
          <w:i/>
          <w:sz w:val="24"/>
          <w:szCs w:val="24"/>
          <w:vertAlign w:val="superscript"/>
          <w:lang w:val="de-DE"/>
        </w:rPr>
        <w:t>4</w:t>
      </w:r>
      <w:r w:rsidR="00CC2BFB" w:rsidRPr="001279F0">
        <w:rPr>
          <w:rFonts w:ascii="Times New Roman" w:hAnsi="Times New Roman" w:cs="Times New Roman"/>
          <w:i/>
          <w:sz w:val="24"/>
          <w:szCs w:val="24"/>
          <w:lang w:val="de-DE"/>
        </w:rPr>
        <w:t>,</w:t>
      </w:r>
      <w:r w:rsidR="00CB1961" w:rsidRPr="001279F0">
        <w:rPr>
          <w:rFonts w:ascii="Times New Roman" w:hAnsi="Times New Roman" w:cs="Times New Roman"/>
          <w:i/>
          <w:sz w:val="24"/>
          <w:szCs w:val="24"/>
          <w:lang w:val="de-DE"/>
        </w:rPr>
        <w:t xml:space="preserve"> </w:t>
      </w:r>
      <w:r w:rsidR="00FD00EB" w:rsidRPr="001279F0">
        <w:rPr>
          <w:rFonts w:ascii="Times New Roman" w:hAnsi="Times New Roman" w:cs="Times New Roman"/>
          <w:i/>
          <w:sz w:val="24"/>
          <w:szCs w:val="24"/>
          <w:lang w:val="de-DE"/>
        </w:rPr>
        <w:t>Robert Horvath</w:t>
      </w:r>
      <w:r w:rsidR="00FD00EB" w:rsidRPr="001279F0">
        <w:rPr>
          <w:rFonts w:ascii="Times New Roman" w:hAnsi="Times New Roman" w:cs="Times New Roman"/>
          <w:i/>
          <w:sz w:val="24"/>
          <w:szCs w:val="24"/>
          <w:vertAlign w:val="superscript"/>
          <w:lang w:val="de-DE"/>
        </w:rPr>
        <w:t>1</w:t>
      </w:r>
    </w:p>
    <w:p w14:paraId="4CA1B507" w14:textId="38FAB3B3" w:rsidR="009A3A55" w:rsidRPr="001279F0" w:rsidRDefault="00DF4585" w:rsidP="0054040D">
      <w:pPr>
        <w:spacing w:after="60"/>
        <w:ind w:left="1134" w:right="1134"/>
        <w:jc w:val="center"/>
        <w:rPr>
          <w:rFonts w:ascii="Times New Roman" w:hAnsi="Times New Roman" w:cs="Times New Roman"/>
          <w:i/>
        </w:rPr>
      </w:pPr>
      <w:r w:rsidRPr="001279F0">
        <w:rPr>
          <w:rFonts w:ascii="Times New Roman" w:hAnsi="Times New Roman" w:cs="Times New Roman"/>
          <w:vertAlign w:val="superscript"/>
        </w:rPr>
        <w:t>1</w:t>
      </w:r>
      <w:r w:rsidRPr="001279F0">
        <w:rPr>
          <w:rFonts w:ascii="Times New Roman" w:hAnsi="Times New Roman" w:cs="Times New Roman"/>
          <w:i/>
        </w:rPr>
        <w:t xml:space="preserve"> Nanobiosensorics Laboratory, ELKH EK MFA, Budapest, Hungary</w:t>
      </w:r>
    </w:p>
    <w:p w14:paraId="40AC3728" w14:textId="2FC9444B" w:rsidR="006460BA" w:rsidRPr="001279F0" w:rsidRDefault="00BD5CEE" w:rsidP="00CC2BFB">
      <w:pPr>
        <w:spacing w:after="60"/>
        <w:ind w:left="1134" w:right="1134"/>
        <w:jc w:val="center"/>
        <w:rPr>
          <w:rFonts w:ascii="Times New Roman" w:hAnsi="Times New Roman" w:cs="Times New Roman"/>
          <w:i/>
        </w:rPr>
      </w:pPr>
      <w:r w:rsidRPr="001279F0">
        <w:rPr>
          <w:rFonts w:ascii="Times New Roman" w:hAnsi="Times New Roman" w:cs="Times New Roman"/>
          <w:vertAlign w:val="superscript"/>
        </w:rPr>
        <w:t>2</w:t>
      </w:r>
      <w:r w:rsidR="00ED3AAE" w:rsidRPr="001279F0">
        <w:rPr>
          <w:rFonts w:ascii="Times New Roman" w:hAnsi="Times New Roman" w:cs="Times New Roman"/>
        </w:rPr>
        <w:t xml:space="preserve"> </w:t>
      </w:r>
      <w:r w:rsidR="00ED3AAE" w:rsidRPr="001279F0">
        <w:rPr>
          <w:rFonts w:ascii="Times New Roman" w:hAnsi="Times New Roman" w:cs="Times New Roman"/>
          <w:i/>
        </w:rPr>
        <w:t>Division of Medical Image Computing</w:t>
      </w:r>
      <w:r w:rsidRPr="001279F0">
        <w:rPr>
          <w:rFonts w:ascii="Times New Roman" w:hAnsi="Times New Roman" w:cs="Times New Roman"/>
          <w:i/>
        </w:rPr>
        <w:t xml:space="preserve"> (MIC)</w:t>
      </w:r>
      <w:r w:rsidR="00ED3AAE" w:rsidRPr="001279F0">
        <w:rPr>
          <w:rFonts w:ascii="Times New Roman" w:hAnsi="Times New Roman" w:cs="Times New Roman"/>
          <w:i/>
        </w:rPr>
        <w:t>, German Cancer Research Center (DKFZ), Heidelberg, Germany</w:t>
      </w:r>
    </w:p>
    <w:p w14:paraId="1BEDF020" w14:textId="60C8A495" w:rsidR="00BD5CEE" w:rsidRPr="001279F0" w:rsidRDefault="00BD5CEE" w:rsidP="00CC2BFB">
      <w:pPr>
        <w:spacing w:after="60"/>
        <w:ind w:left="1134" w:right="1134"/>
        <w:jc w:val="center"/>
        <w:rPr>
          <w:rFonts w:ascii="Times New Roman" w:hAnsi="Times New Roman" w:cs="Times New Roman"/>
          <w:i/>
        </w:rPr>
      </w:pPr>
      <w:r w:rsidRPr="001279F0">
        <w:rPr>
          <w:rFonts w:ascii="Times New Roman" w:hAnsi="Times New Roman" w:cs="Times New Roman"/>
          <w:vertAlign w:val="superscript"/>
        </w:rPr>
        <w:t>3</w:t>
      </w:r>
      <w:r w:rsidRPr="001279F0">
        <w:rPr>
          <w:rFonts w:ascii="Times New Roman" w:hAnsi="Times New Roman" w:cs="Times New Roman"/>
        </w:rPr>
        <w:t xml:space="preserve"> </w:t>
      </w:r>
      <w:r w:rsidRPr="001279F0">
        <w:rPr>
          <w:rFonts w:ascii="Times New Roman" w:hAnsi="Times New Roman" w:cs="Times New Roman"/>
          <w:i/>
        </w:rPr>
        <w:t>Medical Faculty Heidelberg, Heidelberg University, Heidelberg, Germany</w:t>
      </w:r>
    </w:p>
    <w:p w14:paraId="0C5ECF29" w14:textId="66445B60" w:rsidR="00BD5CEE" w:rsidRPr="001279F0" w:rsidRDefault="00BD5CEE" w:rsidP="00CC2BFB">
      <w:pPr>
        <w:spacing w:after="60"/>
        <w:ind w:left="1134" w:right="1134"/>
        <w:jc w:val="center"/>
        <w:rPr>
          <w:rFonts w:ascii="Times New Roman" w:hAnsi="Times New Roman" w:cs="Times New Roman"/>
          <w:i/>
        </w:rPr>
      </w:pPr>
      <w:r w:rsidRPr="001279F0">
        <w:rPr>
          <w:rFonts w:ascii="Times New Roman" w:hAnsi="Times New Roman" w:cs="Times New Roman"/>
          <w:vertAlign w:val="superscript"/>
        </w:rPr>
        <w:t>4</w:t>
      </w:r>
      <w:r w:rsidRPr="001279F0">
        <w:rPr>
          <w:rFonts w:ascii="Times New Roman" w:hAnsi="Times New Roman" w:cs="Times New Roman"/>
        </w:rPr>
        <w:t xml:space="preserve"> </w:t>
      </w:r>
      <w:r w:rsidRPr="001279F0">
        <w:rPr>
          <w:rFonts w:ascii="Times New Roman" w:hAnsi="Times New Roman" w:cs="Times New Roman"/>
          <w:i/>
        </w:rPr>
        <w:t>Institute of Electrical Engineering and Information Technology, Kiel University, Kiel, Germany</w:t>
      </w:r>
    </w:p>
    <w:p w14:paraId="4FAA40ED" w14:textId="21ED18E1" w:rsidR="00CC2BFB" w:rsidRPr="001279F0" w:rsidRDefault="00BD5CEE" w:rsidP="00BD5CEE">
      <w:pPr>
        <w:spacing w:after="60"/>
        <w:ind w:left="1134" w:right="1134"/>
        <w:jc w:val="center"/>
        <w:rPr>
          <w:rFonts w:ascii="Times New Roman" w:hAnsi="Times New Roman" w:cs="Times New Roman"/>
          <w:i/>
        </w:rPr>
      </w:pPr>
      <w:r w:rsidRPr="001279F0">
        <w:rPr>
          <w:rFonts w:ascii="Times New Roman" w:hAnsi="Times New Roman" w:cs="Times New Roman"/>
          <w:vertAlign w:val="superscript"/>
        </w:rPr>
        <w:t>5</w:t>
      </w:r>
      <w:r w:rsidR="00273531" w:rsidRPr="001279F0">
        <w:rPr>
          <w:rFonts w:ascii="Times New Roman" w:hAnsi="Times New Roman" w:cs="Times New Roman"/>
        </w:rPr>
        <w:t xml:space="preserve"> </w:t>
      </w:r>
      <w:r w:rsidR="00273531" w:rsidRPr="001279F0">
        <w:rPr>
          <w:rFonts w:ascii="Times New Roman" w:hAnsi="Times New Roman" w:cs="Times New Roman"/>
          <w:i/>
        </w:rPr>
        <w:t xml:space="preserve">Faculty of Information Technology and Bionics, </w:t>
      </w:r>
      <w:proofErr w:type="spellStart"/>
      <w:r w:rsidR="00273531" w:rsidRPr="001279F0">
        <w:rPr>
          <w:rFonts w:ascii="Times New Roman" w:hAnsi="Times New Roman" w:cs="Times New Roman"/>
          <w:i/>
        </w:rPr>
        <w:t>Pázmány</w:t>
      </w:r>
      <w:proofErr w:type="spellEnd"/>
      <w:r w:rsidR="00273531" w:rsidRPr="001279F0">
        <w:rPr>
          <w:rFonts w:ascii="Times New Roman" w:hAnsi="Times New Roman" w:cs="Times New Roman"/>
          <w:i/>
        </w:rPr>
        <w:t xml:space="preserve"> </w:t>
      </w:r>
      <w:proofErr w:type="spellStart"/>
      <w:r w:rsidR="00273531" w:rsidRPr="001279F0">
        <w:rPr>
          <w:rFonts w:ascii="Times New Roman" w:hAnsi="Times New Roman" w:cs="Times New Roman"/>
          <w:i/>
        </w:rPr>
        <w:t>Péter</w:t>
      </w:r>
      <w:proofErr w:type="spellEnd"/>
      <w:r w:rsidR="00273531" w:rsidRPr="001279F0">
        <w:rPr>
          <w:rFonts w:ascii="Times New Roman" w:hAnsi="Times New Roman" w:cs="Times New Roman"/>
          <w:i/>
        </w:rPr>
        <w:t xml:space="preserve"> Catholic University, Budapest, Hungary</w:t>
      </w:r>
    </w:p>
    <w:p w14:paraId="0100B038" w14:textId="24F483B8" w:rsidR="00CC2BFB" w:rsidRPr="001279F0" w:rsidRDefault="006460BA" w:rsidP="001279F0">
      <w:pPr>
        <w:spacing w:after="360"/>
        <w:ind w:left="1134" w:right="1134"/>
        <w:jc w:val="center"/>
        <w:rPr>
          <w:rFonts w:ascii="Times New Roman" w:hAnsi="Times New Roman" w:cs="Times New Roman"/>
          <w:i/>
        </w:rPr>
      </w:pPr>
      <w:r w:rsidRPr="001279F0">
        <w:rPr>
          <w:rFonts w:ascii="Times New Roman" w:hAnsi="Times New Roman" w:cs="Times New Roman"/>
          <w:vertAlign w:val="superscript"/>
        </w:rPr>
        <w:t>6</w:t>
      </w:r>
      <w:r w:rsidR="00273531" w:rsidRPr="001279F0">
        <w:rPr>
          <w:rFonts w:ascii="Times New Roman" w:hAnsi="Times New Roman" w:cs="Times New Roman"/>
        </w:rPr>
        <w:t xml:space="preserve"> </w:t>
      </w:r>
      <w:proofErr w:type="spellStart"/>
      <w:r w:rsidR="00BD5CEE" w:rsidRPr="001279F0">
        <w:rPr>
          <w:rFonts w:ascii="Times New Roman" w:hAnsi="Times New Roman" w:cs="Times New Roman"/>
          <w:i/>
        </w:rPr>
        <w:t>Byonoy</w:t>
      </w:r>
      <w:proofErr w:type="spellEnd"/>
      <w:r w:rsidR="00BD5CEE" w:rsidRPr="001279F0">
        <w:rPr>
          <w:rFonts w:ascii="Times New Roman" w:hAnsi="Times New Roman" w:cs="Times New Roman"/>
          <w:i/>
        </w:rPr>
        <w:t xml:space="preserve"> GmbH, Hamburg, Germany</w:t>
      </w:r>
    </w:p>
    <w:p w14:paraId="3E8BDA5B" w14:textId="2BDD5603" w:rsidR="006460BA" w:rsidRPr="001279F0" w:rsidRDefault="006460BA" w:rsidP="00CC2BFB">
      <w:pPr>
        <w:spacing w:after="720"/>
        <w:ind w:left="1134" w:right="1134"/>
        <w:jc w:val="center"/>
        <w:rPr>
          <w:rFonts w:ascii="Times New Roman" w:hAnsi="Times New Roman" w:cs="Times New Roman"/>
          <w:i/>
        </w:rPr>
      </w:pPr>
    </w:p>
    <w:p w14:paraId="426162B6" w14:textId="44EDE893" w:rsidR="00A60FF1" w:rsidRPr="001279F0" w:rsidRDefault="00405E25">
      <w:pPr>
        <w:rPr>
          <w:rFonts w:ascii="Times New Roman" w:hAnsi="Times New Roman" w:cs="Times New Roman"/>
          <w:b/>
          <w:sz w:val="28"/>
          <w:szCs w:val="28"/>
        </w:rPr>
      </w:pPr>
      <w:r w:rsidRPr="001279F0">
        <w:rPr>
          <w:rFonts w:ascii="Times New Roman" w:hAnsi="Times New Roman" w:cs="Times New Roman"/>
          <w:b/>
          <w:sz w:val="28"/>
          <w:szCs w:val="28"/>
        </w:rPr>
        <w:t>Supplementary materials</w:t>
      </w:r>
      <w:r w:rsidR="006164BB" w:rsidRPr="001279F0">
        <w:rPr>
          <w:rFonts w:ascii="Times New Roman" w:hAnsi="Times New Roman" w:cs="Times New Roman"/>
          <w:b/>
          <w:sz w:val="28"/>
          <w:szCs w:val="28"/>
        </w:rPr>
        <w:t>:</w:t>
      </w:r>
    </w:p>
    <w:p w14:paraId="25B6542A" w14:textId="724A3CAF" w:rsidR="002655B0" w:rsidRPr="001279F0" w:rsidRDefault="002655B0" w:rsidP="002655B0">
      <w:pPr>
        <w:rPr>
          <w:rFonts w:ascii="Times New Roman" w:hAnsi="Times New Roman" w:cs="Times New Roman"/>
          <w:b/>
          <w:sz w:val="24"/>
          <w:szCs w:val="24"/>
        </w:rPr>
      </w:pPr>
      <w:r w:rsidRPr="001279F0">
        <w:rPr>
          <w:rFonts w:ascii="Times New Roman" w:hAnsi="Times New Roman" w:cs="Times New Roman"/>
          <w:b/>
          <w:sz w:val="24"/>
          <w:szCs w:val="24"/>
        </w:rPr>
        <w:t xml:space="preserve">1. Supplementary </w:t>
      </w:r>
      <w:r w:rsidR="00283CC9" w:rsidRPr="001279F0">
        <w:rPr>
          <w:rFonts w:ascii="Times New Roman" w:hAnsi="Times New Roman" w:cs="Times New Roman"/>
          <w:b/>
          <w:sz w:val="24"/>
          <w:szCs w:val="24"/>
        </w:rPr>
        <w:t xml:space="preserve">animation </w:t>
      </w:r>
      <w:r w:rsidRPr="001279F0">
        <w:rPr>
          <w:rFonts w:ascii="Times New Roman" w:hAnsi="Times New Roman" w:cs="Times New Roman"/>
          <w:b/>
          <w:sz w:val="24"/>
          <w:szCs w:val="24"/>
        </w:rPr>
        <w:t>1:</w:t>
      </w:r>
    </w:p>
    <w:p w14:paraId="760038F9" w14:textId="42006F30" w:rsidR="00A3169A" w:rsidRPr="00413A71" w:rsidRDefault="00A3169A" w:rsidP="002655B0">
      <w:pPr>
        <w:rPr>
          <w:rFonts w:ascii="Times New Roman" w:hAnsi="Times New Roman" w:cs="Times New Roman"/>
        </w:rPr>
      </w:pPr>
      <w:r w:rsidRPr="00413A71">
        <w:rPr>
          <w:rFonts w:ascii="Times New Roman" w:hAnsi="Times New Roman" w:cs="Times New Roman"/>
        </w:rPr>
        <w:t>The animations of the wave propagations for near cut-off and far from cut-off resonances:</w:t>
      </w:r>
    </w:p>
    <w:p w14:paraId="5C518C39" w14:textId="1847A2B2" w:rsidR="00907C97" w:rsidRPr="001279F0" w:rsidRDefault="002655B0" w:rsidP="00405E25">
      <w:pPr>
        <w:pStyle w:val="Listaszerbekezds"/>
        <w:numPr>
          <w:ilvl w:val="0"/>
          <w:numId w:val="18"/>
        </w:numPr>
        <w:spacing w:after="720"/>
        <w:jc w:val="both"/>
        <w:rPr>
          <w:rFonts w:ascii="Times New Roman" w:eastAsiaTheme="minorEastAsia" w:hAnsi="Times New Roman" w:cs="Times New Roman"/>
          <w:szCs w:val="24"/>
        </w:rPr>
      </w:pPr>
      <w:r w:rsidRPr="002A527C">
        <w:rPr>
          <w:rFonts w:ascii="Times New Roman" w:eastAsiaTheme="minorEastAsia" w:hAnsi="Times New Roman" w:cs="Times New Roman"/>
          <w:b/>
        </w:rPr>
        <w:t>supplementary</w:t>
      </w:r>
      <w:r w:rsidRPr="002A527C">
        <w:rPr>
          <w:rFonts w:ascii="Times New Roman" w:eastAsiaTheme="minorEastAsia" w:hAnsi="Times New Roman" w:cs="Times New Roman"/>
        </w:rPr>
        <w:t xml:space="preserve"> </w:t>
      </w:r>
      <w:r w:rsidR="00283CC9" w:rsidRPr="001279F0">
        <w:rPr>
          <w:rFonts w:ascii="Times New Roman" w:eastAsiaTheme="minorEastAsia" w:hAnsi="Times New Roman" w:cs="Times New Roman"/>
          <w:b/>
        </w:rPr>
        <w:t>animation</w:t>
      </w:r>
      <w:r w:rsidR="00283CC9" w:rsidRPr="001279F0">
        <w:rPr>
          <w:rFonts w:ascii="Times New Roman" w:eastAsiaTheme="minorEastAsia" w:hAnsi="Times New Roman" w:cs="Times New Roman"/>
          <w:szCs w:val="24"/>
        </w:rPr>
        <w:t xml:space="preserve"> </w:t>
      </w:r>
      <w:r w:rsidRPr="001279F0">
        <w:rPr>
          <w:rFonts w:ascii="Times New Roman" w:eastAsiaTheme="minorEastAsia" w:hAnsi="Times New Roman" w:cs="Times New Roman"/>
          <w:b/>
          <w:szCs w:val="24"/>
        </w:rPr>
        <w:t>1a:</w:t>
      </w:r>
      <w:r w:rsidRPr="001279F0">
        <w:rPr>
          <w:rFonts w:ascii="Times New Roman" w:eastAsiaTheme="minorEastAsia" w:hAnsi="Times New Roman" w:cs="Times New Roman"/>
          <w:szCs w:val="24"/>
        </w:rPr>
        <w:t xml:space="preserve"> </w:t>
      </w:r>
      <w:r w:rsidR="00405E25" w:rsidRPr="001279F0">
        <w:rPr>
          <w:rFonts w:ascii="Times New Roman" w:eastAsiaTheme="minorEastAsia" w:hAnsi="Times New Roman" w:cs="Times New Roman"/>
          <w:szCs w:val="24"/>
        </w:rPr>
        <w:t>EMF_nearCut-Off.gif: magnetic wave propagation of the TM</w:t>
      </w:r>
      <w:r w:rsidR="00405E25" w:rsidRPr="001279F0">
        <w:rPr>
          <w:rFonts w:ascii="Times New Roman" w:eastAsiaTheme="minorEastAsia" w:hAnsi="Times New Roman" w:cs="Times New Roman"/>
          <w:szCs w:val="24"/>
          <w:vertAlign w:val="subscript"/>
        </w:rPr>
        <w:t>1</w:t>
      </w:r>
      <w:r w:rsidR="00405E25" w:rsidRPr="001279F0">
        <w:rPr>
          <w:rFonts w:ascii="Times New Roman" w:eastAsiaTheme="minorEastAsia" w:hAnsi="Times New Roman" w:cs="Times New Roman"/>
          <w:szCs w:val="24"/>
        </w:rPr>
        <w:t xml:space="preserve"> guided mode, it is the animation of </w:t>
      </w:r>
      <w:r w:rsidR="00405E25" w:rsidRPr="001279F0">
        <w:rPr>
          <w:rFonts w:ascii="Times New Roman" w:eastAsiaTheme="minorEastAsia" w:hAnsi="Times New Roman" w:cs="Times New Roman"/>
          <w:b/>
          <w:szCs w:val="24"/>
        </w:rPr>
        <w:t>fig. 4b</w:t>
      </w:r>
    </w:p>
    <w:p w14:paraId="3C514491" w14:textId="6536B19B" w:rsidR="00EB5D50" w:rsidRPr="00EB5D50" w:rsidRDefault="002655B0" w:rsidP="00EB5D50">
      <w:pPr>
        <w:pStyle w:val="Listaszerbekezds"/>
        <w:numPr>
          <w:ilvl w:val="0"/>
          <w:numId w:val="18"/>
        </w:numPr>
        <w:spacing w:after="120"/>
        <w:ind w:left="714" w:hanging="357"/>
        <w:jc w:val="both"/>
        <w:rPr>
          <w:rFonts w:ascii="Times New Roman" w:hAnsi="Times New Roman" w:cs="Times New Roman"/>
        </w:rPr>
      </w:pPr>
      <w:r w:rsidRPr="001279F0">
        <w:rPr>
          <w:rFonts w:ascii="Times New Roman" w:eastAsiaTheme="minorEastAsia" w:hAnsi="Times New Roman" w:cs="Times New Roman"/>
          <w:b/>
        </w:rPr>
        <w:t>supplementary</w:t>
      </w:r>
      <w:r w:rsidRPr="001279F0">
        <w:rPr>
          <w:rFonts w:ascii="Times New Roman" w:eastAsiaTheme="minorEastAsia" w:hAnsi="Times New Roman" w:cs="Times New Roman"/>
        </w:rPr>
        <w:t xml:space="preserve"> </w:t>
      </w:r>
      <w:r w:rsidR="00283CC9" w:rsidRPr="001279F0">
        <w:rPr>
          <w:rFonts w:ascii="Times New Roman" w:eastAsiaTheme="minorEastAsia" w:hAnsi="Times New Roman" w:cs="Times New Roman"/>
          <w:b/>
        </w:rPr>
        <w:t>animation</w:t>
      </w:r>
      <w:r w:rsidR="00283CC9" w:rsidRPr="001279F0">
        <w:rPr>
          <w:rFonts w:ascii="Times New Roman" w:eastAsiaTheme="minorEastAsia" w:hAnsi="Times New Roman" w:cs="Times New Roman"/>
          <w:szCs w:val="24"/>
        </w:rPr>
        <w:t xml:space="preserve"> </w:t>
      </w:r>
      <w:r w:rsidRPr="001279F0">
        <w:rPr>
          <w:rFonts w:ascii="Times New Roman" w:eastAsiaTheme="minorEastAsia" w:hAnsi="Times New Roman" w:cs="Times New Roman"/>
          <w:b/>
          <w:szCs w:val="24"/>
        </w:rPr>
        <w:t>1b:</w:t>
      </w:r>
      <w:r w:rsidRPr="001279F0">
        <w:rPr>
          <w:rFonts w:ascii="Times New Roman" w:eastAsiaTheme="minorEastAsia" w:hAnsi="Times New Roman" w:cs="Times New Roman"/>
          <w:szCs w:val="24"/>
        </w:rPr>
        <w:t xml:space="preserve"> </w:t>
      </w:r>
      <w:r w:rsidR="00405E25" w:rsidRPr="001279F0">
        <w:rPr>
          <w:rFonts w:ascii="Times New Roman" w:eastAsiaTheme="minorEastAsia" w:hAnsi="Times New Roman" w:cs="Times New Roman"/>
          <w:szCs w:val="24"/>
        </w:rPr>
        <w:t>EMF_nonCut-Off.gif: magnetic wave propagation of the TM</w:t>
      </w:r>
      <w:r w:rsidR="00405E25" w:rsidRPr="001279F0">
        <w:rPr>
          <w:rFonts w:ascii="Times New Roman" w:eastAsiaTheme="minorEastAsia" w:hAnsi="Times New Roman" w:cs="Times New Roman"/>
          <w:szCs w:val="24"/>
          <w:vertAlign w:val="subscript"/>
        </w:rPr>
        <w:t>0</w:t>
      </w:r>
      <w:r w:rsidR="00405E25" w:rsidRPr="001279F0">
        <w:rPr>
          <w:rFonts w:ascii="Times New Roman" w:eastAsiaTheme="minorEastAsia" w:hAnsi="Times New Roman" w:cs="Times New Roman"/>
          <w:szCs w:val="24"/>
        </w:rPr>
        <w:t xml:space="preserve"> </w:t>
      </w:r>
      <w:r w:rsidR="00405E25" w:rsidRPr="00EB5D50">
        <w:rPr>
          <w:rFonts w:ascii="Times New Roman" w:hAnsi="Times New Roman" w:cs="Times New Roman"/>
        </w:rPr>
        <w:t>guided mode, it is the animation of fig. 4e</w:t>
      </w:r>
    </w:p>
    <w:p w14:paraId="7E486DA8" w14:textId="7776C471" w:rsidR="00EB5D50" w:rsidRPr="00EB5D50" w:rsidRDefault="00EB5D50" w:rsidP="00EB5D50">
      <w:pPr>
        <w:spacing w:after="600"/>
        <w:rPr>
          <w:rFonts w:ascii="Times New Roman" w:hAnsi="Times New Roman" w:cs="Times New Roman"/>
        </w:rPr>
      </w:pPr>
      <w:proofErr w:type="gramStart"/>
      <w:r w:rsidRPr="00EB5D50">
        <w:rPr>
          <w:rFonts w:ascii="Times New Roman" w:hAnsi="Times New Roman" w:cs="Times New Roman"/>
        </w:rPr>
        <w:t xml:space="preserve">The magnetic field </w:t>
      </w:r>
      <w:r w:rsidR="00751733">
        <w:rPr>
          <w:rFonts w:ascii="Times New Roman" w:hAnsi="Times New Roman" w:cs="Times New Roman"/>
        </w:rPr>
        <w:t>distribution animations</w:t>
      </w:r>
      <w:bookmarkStart w:id="0" w:name="_GoBack"/>
      <w:bookmarkEnd w:id="0"/>
      <w:r w:rsidRPr="00EB5D50">
        <w:rPr>
          <w:rFonts w:ascii="Times New Roman" w:hAnsi="Times New Roman" w:cs="Times New Roman"/>
        </w:rPr>
        <w:t xml:space="preserve"> are calculated by CST Studio Suit</w:t>
      </w:r>
      <w:r w:rsidRPr="00EB5D50">
        <w:rPr>
          <w:rFonts w:ascii="Times New Roman" w:hAnsi="Times New Roman" w:cs="Times New Roman"/>
          <w:sz w:val="24"/>
        </w:rPr>
        <w:t>37</w:t>
      </w:r>
      <w:proofErr w:type="gramEnd"/>
      <w:r w:rsidRPr="00EB5D50">
        <w:rPr>
          <w:rFonts w:ascii="Times New Roman" w:hAnsi="Times New Roman" w:cs="Times New Roman"/>
        </w:rPr>
        <w:t>.</w:t>
      </w:r>
    </w:p>
    <w:p w14:paraId="053A7015" w14:textId="77777777" w:rsidR="00732597" w:rsidRPr="001279F0" w:rsidRDefault="00732597" w:rsidP="001279F0">
      <w:pPr>
        <w:rPr>
          <w:rFonts w:ascii="Times New Roman" w:hAnsi="Times New Roman" w:cs="Times New Roman"/>
          <w:b/>
          <w:sz w:val="24"/>
          <w:szCs w:val="24"/>
        </w:rPr>
      </w:pPr>
      <w:r w:rsidRPr="001279F0">
        <w:rPr>
          <w:rFonts w:ascii="Times New Roman" w:hAnsi="Times New Roman" w:cs="Times New Roman"/>
          <w:b/>
          <w:sz w:val="24"/>
          <w:szCs w:val="24"/>
        </w:rPr>
        <w:t>2. Effect of grating depth on the near cut-off resonant peak</w:t>
      </w:r>
    </w:p>
    <w:p w14:paraId="2DEA8942" w14:textId="1B83B480" w:rsidR="00732597" w:rsidRPr="001279F0" w:rsidRDefault="00732597" w:rsidP="001279F0">
      <w:pPr>
        <w:jc w:val="both"/>
        <w:rPr>
          <w:rFonts w:ascii="Times New Roman" w:hAnsi="Times New Roman" w:cs="Times New Roman"/>
        </w:rPr>
      </w:pPr>
      <w:r w:rsidRPr="001279F0">
        <w:rPr>
          <w:rFonts w:ascii="Times New Roman" w:hAnsi="Times New Roman" w:cs="Times New Roman"/>
        </w:rPr>
        <w:t xml:space="preserve">As we have already shown in </w:t>
      </w:r>
      <w:r w:rsidRPr="001279F0">
        <w:rPr>
          <w:rFonts w:ascii="Times New Roman" w:hAnsi="Times New Roman" w:cs="Times New Roman"/>
          <w:b/>
        </w:rPr>
        <w:t>sec. 3.2</w:t>
      </w:r>
      <w:r w:rsidRPr="001279F0">
        <w:rPr>
          <w:rFonts w:ascii="Times New Roman" w:hAnsi="Times New Roman" w:cs="Times New Roman"/>
        </w:rPr>
        <w:t xml:space="preserve"> the tuning of </w:t>
      </w:r>
      <m:oMath>
        <m:sSub>
          <m:sSubPr>
            <m:ctrlPr>
              <w:rPr>
                <w:rFonts w:ascii="Cambria Math" w:eastAsiaTheme="minorEastAsia" w:hAnsi="Cambria Math" w:cs="Times New Roman"/>
                <w:i/>
              </w:rPr>
            </m:ctrlPr>
          </m:sSubPr>
          <m:e>
            <m:r>
              <w:rPr>
                <w:rFonts w:ascii="Cambria Math" w:eastAsiaTheme="minorEastAsia" w:hAnsi="Cambria Math" w:cs="Times New Roman"/>
              </w:rPr>
              <m:t>d</m:t>
            </m:r>
          </m:e>
          <m:sub>
            <m:r>
              <w:rPr>
                <w:rFonts w:ascii="Cambria Math" w:eastAsiaTheme="minorEastAsia" w:hAnsi="Cambria Math" w:cs="Times New Roman"/>
              </w:rPr>
              <m:t>F</m:t>
            </m:r>
          </m:sub>
        </m:sSub>
      </m:oMath>
      <w:r w:rsidRPr="001279F0">
        <w:rPr>
          <w:rFonts w:ascii="Times New Roman" w:hAnsi="Times New Roman" w:cs="Times New Roman"/>
        </w:rPr>
        <w:t xml:space="preserve"> has a huge effect not only on the location of the cut-off point but also on the sensitivity of the peak intensity. It is already shown that the shallower the grating, the narrower the peak, which results in a higher quality factor due to the decreased scattering efficiency</w:t>
      </w:r>
      <w:r w:rsidR="00EB5D50" w:rsidRPr="00EB5D50">
        <w:rPr>
          <w:rFonts w:ascii="Times New Roman" w:hAnsi="Times New Roman" w:cs="Times New Roman"/>
          <w:vertAlign w:val="superscript"/>
        </w:rPr>
        <w:t>29</w:t>
      </w:r>
      <w:r w:rsidRPr="001279F0">
        <w:rPr>
          <w:rFonts w:ascii="Times New Roman" w:hAnsi="Times New Roman" w:cs="Times New Roman"/>
          <w:vertAlign w:val="superscript"/>
        </w:rPr>
        <w:fldChar w:fldCharType="begin"/>
      </w:r>
      <w:r w:rsidRPr="001279F0">
        <w:rPr>
          <w:rFonts w:ascii="Times New Roman" w:hAnsi="Times New Roman" w:cs="Times New Roman"/>
          <w:vertAlign w:val="superscript"/>
        </w:rPr>
        <w:instrText xml:space="preserve"> REF _Ref41770599 \r \h  \* MERGEFORMAT </w:instrText>
      </w:r>
      <w:r w:rsidRPr="001279F0">
        <w:rPr>
          <w:rFonts w:ascii="Times New Roman" w:hAnsi="Times New Roman" w:cs="Times New Roman"/>
          <w:vertAlign w:val="superscript"/>
        </w:rPr>
      </w:r>
      <w:r w:rsidRPr="001279F0">
        <w:rPr>
          <w:rFonts w:ascii="Times New Roman" w:hAnsi="Times New Roman" w:cs="Times New Roman"/>
          <w:vertAlign w:val="superscript"/>
        </w:rPr>
        <w:fldChar w:fldCharType="separate"/>
      </w:r>
      <w:r w:rsidRPr="001279F0">
        <w:rPr>
          <w:rFonts w:ascii="Times New Roman" w:hAnsi="Times New Roman" w:cs="Times New Roman"/>
          <w:vertAlign w:val="superscript"/>
        </w:rPr>
        <w:fldChar w:fldCharType="end"/>
      </w:r>
      <w:r w:rsidRPr="001279F0">
        <w:rPr>
          <w:rFonts w:ascii="Times New Roman" w:hAnsi="Times New Roman" w:cs="Times New Roman"/>
        </w:rPr>
        <w:t>.</w:t>
      </w:r>
    </w:p>
    <w:p w14:paraId="19A06239" w14:textId="75B41FE7" w:rsidR="00732597" w:rsidRPr="001279F0" w:rsidRDefault="00732597" w:rsidP="001279F0">
      <w:pPr>
        <w:jc w:val="both"/>
        <w:rPr>
          <w:rFonts w:ascii="Times New Roman" w:eastAsiaTheme="minorEastAsia" w:hAnsi="Times New Roman" w:cs="Times New Roman"/>
        </w:rPr>
      </w:pPr>
      <w:r w:rsidRPr="001279F0">
        <w:rPr>
          <w:rFonts w:ascii="Times New Roman" w:hAnsi="Times New Roman" w:cs="Times New Roman"/>
        </w:rPr>
        <w:t xml:space="preserve">Simulations are performed for the grating depths </w:t>
      </w:r>
      <m:oMath>
        <m:r>
          <w:rPr>
            <w:rFonts w:ascii="Cambria Math" w:hAnsi="Cambria Math" w:cs="Times New Roman"/>
            <w:szCs w:val="24"/>
          </w:rPr>
          <m:t>σ=20, 50, 80 nm</m:t>
        </m:r>
      </m:oMath>
      <w:r w:rsidRPr="001279F0">
        <w:rPr>
          <w:rFonts w:ascii="Times New Roman" w:hAnsi="Times New Roman" w:cs="Times New Roman"/>
        </w:rPr>
        <w:t xml:space="preserve">, waveguide film thickness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F</m:t>
            </m:r>
          </m:sub>
        </m:sSub>
        <m:r>
          <w:rPr>
            <w:rFonts w:ascii="Cambria Math" w:hAnsi="Cambria Math" w:cs="Times New Roman"/>
          </w:rPr>
          <m:t>=185 nm</m:t>
        </m:r>
      </m:oMath>
      <w:r w:rsidRPr="001279F0">
        <w:rPr>
          <w:rFonts w:ascii="Times New Roman" w:hAnsi="Times New Roman" w:cs="Times New Roman"/>
        </w:rPr>
        <w:t xml:space="preserve"> the cover refractive index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C</m:t>
            </m:r>
          </m:sub>
        </m:sSub>
        <m:r>
          <w:rPr>
            <w:rFonts w:ascii="Cambria Math" w:hAnsi="Cambria Math" w:cs="Times New Roman"/>
          </w:rPr>
          <m:t>=1.4</m:t>
        </m:r>
      </m:oMath>
      <w:r w:rsidRPr="001279F0">
        <w:rPr>
          <w:rFonts w:ascii="Times New Roman" w:eastAsiaTheme="minorEastAsia" w:hAnsi="Times New Roman" w:cs="Times New Roman"/>
        </w:rPr>
        <w:t xml:space="preserve">. The reflection peaks and the corresponding magnetic field distributions </w:t>
      </w:r>
      <w:proofErr w:type="gramStart"/>
      <w:r w:rsidRPr="001279F0">
        <w:rPr>
          <w:rFonts w:ascii="Times New Roman" w:eastAsiaTheme="minorEastAsia" w:hAnsi="Times New Roman" w:cs="Times New Roman"/>
        </w:rPr>
        <w:t>can be seen</w:t>
      </w:r>
      <w:proofErr w:type="gramEnd"/>
      <w:r w:rsidRPr="001279F0">
        <w:rPr>
          <w:rFonts w:ascii="Times New Roman" w:eastAsiaTheme="minorEastAsia" w:hAnsi="Times New Roman" w:cs="Times New Roman"/>
        </w:rPr>
        <w:t xml:space="preserve"> in </w:t>
      </w:r>
      <w:r w:rsidRPr="001279F0">
        <w:rPr>
          <w:rFonts w:ascii="Times New Roman" w:eastAsiaTheme="minorEastAsia" w:hAnsi="Times New Roman" w:cs="Times New Roman"/>
          <w:b/>
        </w:rPr>
        <w:t>supplementary</w:t>
      </w:r>
      <w:r w:rsidRPr="001279F0">
        <w:rPr>
          <w:rFonts w:ascii="Times New Roman" w:eastAsiaTheme="minorEastAsia" w:hAnsi="Times New Roman" w:cs="Times New Roman"/>
        </w:rPr>
        <w:t xml:space="preserve"> </w:t>
      </w:r>
      <w:r w:rsidRPr="001279F0">
        <w:rPr>
          <w:rFonts w:ascii="Times New Roman" w:eastAsiaTheme="minorEastAsia" w:hAnsi="Times New Roman" w:cs="Times New Roman"/>
          <w:b/>
        </w:rPr>
        <w:t xml:space="preserve">fig. </w:t>
      </w:r>
      <w:r w:rsidR="00283CC9" w:rsidRPr="00413A71">
        <w:rPr>
          <w:rFonts w:ascii="Times New Roman" w:eastAsiaTheme="minorEastAsia" w:hAnsi="Times New Roman" w:cs="Times New Roman"/>
          <w:b/>
        </w:rPr>
        <w:t>1</w:t>
      </w:r>
      <w:r w:rsidRPr="001279F0">
        <w:rPr>
          <w:rFonts w:ascii="Times New Roman" w:eastAsiaTheme="minorEastAsia" w:hAnsi="Times New Roman" w:cs="Times New Roman"/>
        </w:rPr>
        <w:t xml:space="preserve">. The simulations show that the modification of the grating depth leads to the change of the coupling efficiency. For deeper grating </w:t>
      </w:r>
      <w:proofErr w:type="gramStart"/>
      <w:r w:rsidRPr="001279F0">
        <w:rPr>
          <w:rFonts w:ascii="Times New Roman" w:eastAsiaTheme="minorEastAsia" w:hAnsi="Times New Roman" w:cs="Times New Roman"/>
        </w:rPr>
        <w:t>depths</w:t>
      </w:r>
      <w:proofErr w:type="gramEnd"/>
      <w:r w:rsidRPr="001279F0">
        <w:rPr>
          <w:rFonts w:ascii="Times New Roman" w:eastAsiaTheme="minorEastAsia" w:hAnsi="Times New Roman" w:cs="Times New Roman"/>
        </w:rPr>
        <w:t xml:space="preserve"> the resonant peak becomes wider and the coupling is more efficient. The coupling efficiency </w:t>
      </w:r>
      <w:proofErr w:type="gramStart"/>
      <w:r w:rsidRPr="001279F0">
        <w:rPr>
          <w:rFonts w:ascii="Times New Roman" w:eastAsiaTheme="minorEastAsia" w:hAnsi="Times New Roman" w:cs="Times New Roman"/>
        </w:rPr>
        <w:t>can be observed</w:t>
      </w:r>
      <w:proofErr w:type="gramEnd"/>
      <w:r w:rsidRPr="001279F0">
        <w:rPr>
          <w:rFonts w:ascii="Times New Roman" w:eastAsiaTheme="minorEastAsia" w:hAnsi="Times New Roman" w:cs="Times New Roman"/>
        </w:rPr>
        <w:t xml:space="preserve"> as well in </w:t>
      </w:r>
      <w:r w:rsidRPr="001279F0">
        <w:rPr>
          <w:rFonts w:ascii="Times New Roman" w:eastAsiaTheme="minorEastAsia" w:hAnsi="Times New Roman" w:cs="Times New Roman"/>
        </w:rPr>
        <w:lastRenderedPageBreak/>
        <w:t xml:space="preserve">the magnetic field distributions of </w:t>
      </w:r>
      <w:r w:rsidRPr="001279F0">
        <w:rPr>
          <w:rFonts w:ascii="Times New Roman" w:eastAsiaTheme="minorEastAsia" w:hAnsi="Times New Roman" w:cs="Times New Roman"/>
          <w:b/>
        </w:rPr>
        <w:t>supplementary</w:t>
      </w:r>
      <w:r w:rsidRPr="001279F0">
        <w:rPr>
          <w:rFonts w:ascii="Times New Roman" w:eastAsiaTheme="minorEastAsia" w:hAnsi="Times New Roman" w:cs="Times New Roman"/>
        </w:rPr>
        <w:t xml:space="preserve"> </w:t>
      </w:r>
      <w:r w:rsidRPr="001279F0">
        <w:rPr>
          <w:rFonts w:ascii="Times New Roman" w:eastAsiaTheme="minorEastAsia" w:hAnsi="Times New Roman" w:cs="Times New Roman"/>
          <w:b/>
          <w:bCs/>
        </w:rPr>
        <w:t xml:space="preserve">fig. </w:t>
      </w:r>
      <w:r w:rsidR="00283CC9" w:rsidRPr="00413A71">
        <w:rPr>
          <w:rFonts w:ascii="Times New Roman" w:eastAsiaTheme="minorEastAsia" w:hAnsi="Times New Roman" w:cs="Times New Roman"/>
          <w:b/>
          <w:bCs/>
        </w:rPr>
        <w:t>1</w:t>
      </w:r>
      <w:r w:rsidRPr="001279F0">
        <w:rPr>
          <w:rFonts w:ascii="Times New Roman" w:eastAsiaTheme="minorEastAsia" w:hAnsi="Times New Roman" w:cs="Times New Roman"/>
          <w:b/>
          <w:bCs/>
        </w:rPr>
        <w:t>b</w:t>
      </w:r>
      <w:r w:rsidRPr="001279F0">
        <w:rPr>
          <w:rFonts w:ascii="Times New Roman" w:eastAsiaTheme="minorEastAsia" w:hAnsi="Times New Roman" w:cs="Times New Roman"/>
        </w:rPr>
        <w:t>, where the localization of the mode power inside the waveguide film is stronger for smaller grating depths.</w:t>
      </w:r>
    </w:p>
    <w:p w14:paraId="38E4F5DB" w14:textId="416361D3" w:rsidR="00732597" w:rsidRPr="001279F0" w:rsidRDefault="00572A3F" w:rsidP="001279F0">
      <w:pPr>
        <w:spacing w:line="240" w:lineRule="auto"/>
        <w:jc w:val="center"/>
        <w:rPr>
          <w:rFonts w:ascii="Times New Roman" w:hAnsi="Times New Roman" w:cs="Times New Roman"/>
          <w:b/>
          <w:sz w:val="24"/>
          <w:szCs w:val="24"/>
        </w:rPr>
      </w:pPr>
      <w:r w:rsidRPr="00413A71">
        <w:rPr>
          <w:rFonts w:ascii="Times New Roman" w:hAnsi="Times New Roman" w:cs="Times New Roman"/>
          <w:b/>
          <w:noProof/>
          <w:sz w:val="24"/>
          <w:szCs w:val="24"/>
        </w:rPr>
        <w:drawing>
          <wp:inline distT="0" distB="0" distL="0" distR="0" wp14:anchorId="5EC396EB" wp14:editId="3CBCE73A">
            <wp:extent cx="5760720" cy="43855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4385555"/>
                    </a:xfrm>
                    <a:prstGeom prst="rect">
                      <a:avLst/>
                    </a:prstGeom>
                  </pic:spPr>
                </pic:pic>
              </a:graphicData>
            </a:graphic>
          </wp:inline>
        </w:drawing>
      </w:r>
    </w:p>
    <w:p w14:paraId="42B8A188" w14:textId="6677E7E3" w:rsidR="00732597" w:rsidRPr="001279F0" w:rsidRDefault="00732597" w:rsidP="001279F0">
      <w:pPr>
        <w:jc w:val="both"/>
        <w:rPr>
          <w:rFonts w:ascii="Times New Roman" w:hAnsi="Times New Roman" w:cs="Times New Roman"/>
          <w:i/>
          <w:sz w:val="20"/>
          <w:szCs w:val="24"/>
        </w:rPr>
      </w:pPr>
      <w:r w:rsidRPr="001279F0">
        <w:rPr>
          <w:rFonts w:ascii="Times New Roman" w:hAnsi="Times New Roman" w:cs="Times New Roman"/>
          <w:b/>
          <w:sz w:val="20"/>
        </w:rPr>
        <w:t>Supplementary</w:t>
      </w:r>
      <w:r w:rsidRPr="001279F0">
        <w:rPr>
          <w:rFonts w:ascii="Times New Roman" w:hAnsi="Times New Roman" w:cs="Times New Roman"/>
          <w:sz w:val="20"/>
        </w:rPr>
        <w:t xml:space="preserve"> </w:t>
      </w:r>
      <w:r w:rsidRPr="001279F0">
        <w:rPr>
          <w:rFonts w:ascii="Times New Roman" w:hAnsi="Times New Roman" w:cs="Times New Roman"/>
          <w:b/>
          <w:sz w:val="20"/>
          <w:szCs w:val="24"/>
        </w:rPr>
        <w:t xml:space="preserve">figure </w:t>
      </w:r>
      <w:r w:rsidR="00283CC9" w:rsidRPr="00413A71">
        <w:rPr>
          <w:rFonts w:ascii="Times New Roman" w:hAnsi="Times New Roman" w:cs="Times New Roman"/>
          <w:b/>
          <w:sz w:val="20"/>
          <w:szCs w:val="24"/>
        </w:rPr>
        <w:t>1</w:t>
      </w:r>
      <w:r w:rsidRPr="001279F0">
        <w:rPr>
          <w:rFonts w:ascii="Times New Roman" w:hAnsi="Times New Roman" w:cs="Times New Roman"/>
          <w:b/>
          <w:sz w:val="20"/>
          <w:szCs w:val="24"/>
        </w:rPr>
        <w:t>:</w:t>
      </w:r>
      <w:r w:rsidRPr="001279F0">
        <w:rPr>
          <w:rFonts w:ascii="Times New Roman" w:hAnsi="Times New Roman" w:cs="Times New Roman"/>
          <w:i/>
          <w:iCs/>
          <w:sz w:val="20"/>
          <w:szCs w:val="24"/>
        </w:rPr>
        <w:t xml:space="preserve"> The </w:t>
      </w:r>
      <w:r w:rsidRPr="001279F0">
        <w:rPr>
          <w:rFonts w:ascii="Times New Roman" w:hAnsi="Times New Roman" w:cs="Times New Roman"/>
          <w:sz w:val="20"/>
          <w:szCs w:val="24"/>
        </w:rPr>
        <w:t>r</w:t>
      </w:r>
      <w:r w:rsidRPr="001279F0">
        <w:rPr>
          <w:rFonts w:ascii="Times New Roman" w:hAnsi="Times New Roman" w:cs="Times New Roman"/>
          <w:i/>
          <w:sz w:val="20"/>
          <w:szCs w:val="24"/>
        </w:rPr>
        <w:t xml:space="preserve">eflection spectra of the near cut-off peak for different grating </w:t>
      </w:r>
      <w:r w:rsidRPr="001279F0">
        <w:rPr>
          <w:rFonts w:ascii="Times New Roman" w:eastAsiaTheme="minorEastAsia" w:hAnsi="Times New Roman" w:cs="Times New Roman"/>
          <w:i/>
          <w:sz w:val="20"/>
          <w:szCs w:val="24"/>
        </w:rPr>
        <w:t>depth values (a) and the corresponding magnetic field distributions (b). The localization of the mode power inside the waveguide film is weaker for smaller grid depths, which indicates a lower coupling efficiency than those, which correspond to deeper grid sizes</w:t>
      </w:r>
      <w:r w:rsidRPr="001279F0">
        <w:rPr>
          <w:rFonts w:ascii="Times New Roman" w:hAnsi="Times New Roman" w:cs="Times New Roman"/>
          <w:i/>
          <w:sz w:val="20"/>
          <w:szCs w:val="24"/>
        </w:rPr>
        <w:t>. Thus, the quality factor will be higher for shallower gratings.</w:t>
      </w:r>
      <w:r w:rsidR="00C15BD7">
        <w:rPr>
          <w:rFonts w:ascii="Times New Roman" w:hAnsi="Times New Roman" w:cs="Times New Roman"/>
          <w:i/>
          <w:sz w:val="20"/>
          <w:szCs w:val="24"/>
        </w:rPr>
        <w:t xml:space="preserve"> </w:t>
      </w:r>
      <w:proofErr w:type="gramStart"/>
      <w:r w:rsidR="00C15BD7" w:rsidRPr="00356ADE">
        <w:rPr>
          <w:rFonts w:ascii="Times New Roman" w:hAnsi="Times New Roman" w:cs="Times New Roman"/>
          <w:i/>
          <w:sz w:val="20"/>
          <w:szCs w:val="24"/>
        </w:rPr>
        <w:t xml:space="preserve">The magnetic field distributions are </w:t>
      </w:r>
      <w:r w:rsidR="00C15BD7">
        <w:rPr>
          <w:rFonts w:ascii="Times New Roman" w:hAnsi="Times New Roman" w:cs="Times New Roman"/>
          <w:i/>
          <w:sz w:val="20"/>
          <w:szCs w:val="24"/>
        </w:rPr>
        <w:t>calculated</w:t>
      </w:r>
      <w:r w:rsidR="00C15BD7" w:rsidRPr="00356ADE">
        <w:rPr>
          <w:rFonts w:ascii="Times New Roman" w:hAnsi="Times New Roman" w:cs="Times New Roman"/>
          <w:i/>
          <w:sz w:val="20"/>
          <w:szCs w:val="24"/>
        </w:rPr>
        <w:t xml:space="preserve"> by </w:t>
      </w:r>
      <w:r w:rsidR="00C15BD7">
        <w:rPr>
          <w:rFonts w:ascii="Times New Roman" w:hAnsi="Times New Roman" w:cs="Times New Roman"/>
          <w:i/>
          <w:sz w:val="20"/>
          <w:szCs w:val="24"/>
        </w:rPr>
        <w:t>CST</w:t>
      </w:r>
      <w:r w:rsidR="00C15BD7" w:rsidRPr="00356ADE">
        <w:rPr>
          <w:rFonts w:ascii="Times New Roman" w:hAnsi="Times New Roman" w:cs="Times New Roman"/>
          <w:i/>
          <w:sz w:val="20"/>
          <w:szCs w:val="24"/>
        </w:rPr>
        <w:t xml:space="preserve"> Studio</w:t>
      </w:r>
      <w:r w:rsidR="00C15BD7">
        <w:rPr>
          <w:rFonts w:ascii="Times New Roman" w:hAnsi="Times New Roman" w:cs="Times New Roman"/>
          <w:i/>
          <w:sz w:val="20"/>
          <w:szCs w:val="24"/>
        </w:rPr>
        <w:t xml:space="preserve"> Suit</w:t>
      </w:r>
      <w:r w:rsidR="001279F0">
        <w:rPr>
          <w:rFonts w:ascii="Times New Roman" w:hAnsi="Times New Roman" w:cs="Times New Roman"/>
          <w:i/>
          <w:sz w:val="20"/>
          <w:szCs w:val="24"/>
          <w:vertAlign w:val="superscript"/>
        </w:rPr>
        <w:t>37</w:t>
      </w:r>
      <w:proofErr w:type="gramEnd"/>
      <w:r w:rsidR="00C15BD7">
        <w:rPr>
          <w:rFonts w:ascii="Times New Roman" w:hAnsi="Times New Roman" w:cs="Times New Roman"/>
          <w:i/>
          <w:sz w:val="20"/>
          <w:szCs w:val="24"/>
        </w:rPr>
        <w:t>.</w:t>
      </w:r>
    </w:p>
    <w:p w14:paraId="4019C97B" w14:textId="321D6852" w:rsidR="00732597" w:rsidRPr="001279F0" w:rsidRDefault="00732597" w:rsidP="001279F0">
      <w:pPr>
        <w:jc w:val="both"/>
        <w:rPr>
          <w:rFonts w:ascii="Times New Roman" w:hAnsi="Times New Roman" w:cs="Times New Roman"/>
        </w:rPr>
      </w:pPr>
      <w:r w:rsidRPr="001279F0">
        <w:rPr>
          <w:rFonts w:ascii="Times New Roman" w:hAnsi="Times New Roman" w:cs="Times New Roman"/>
        </w:rPr>
        <w:t xml:space="preserve">In </w:t>
      </w:r>
      <w:r w:rsidRPr="001279F0">
        <w:rPr>
          <w:rFonts w:ascii="Times New Roman" w:hAnsi="Times New Roman" w:cs="Times New Roman"/>
          <w:b/>
        </w:rPr>
        <w:t>supplementary</w:t>
      </w:r>
      <w:r w:rsidRPr="001279F0">
        <w:rPr>
          <w:rFonts w:ascii="Times New Roman" w:hAnsi="Times New Roman" w:cs="Times New Roman"/>
        </w:rPr>
        <w:t xml:space="preserve"> </w:t>
      </w:r>
      <w:r w:rsidRPr="001279F0">
        <w:rPr>
          <w:rFonts w:ascii="Times New Roman" w:hAnsi="Times New Roman" w:cs="Times New Roman"/>
          <w:b/>
          <w:bCs/>
        </w:rPr>
        <w:t xml:space="preserve">fig. </w:t>
      </w:r>
      <w:r w:rsidR="00283CC9" w:rsidRPr="00413A71">
        <w:rPr>
          <w:rFonts w:ascii="Times New Roman" w:hAnsi="Times New Roman" w:cs="Times New Roman"/>
          <w:b/>
          <w:bCs/>
        </w:rPr>
        <w:t>2</w:t>
      </w:r>
      <w:r w:rsidRPr="001279F0">
        <w:rPr>
          <w:rFonts w:ascii="Times New Roman" w:hAnsi="Times New Roman" w:cs="Times New Roman"/>
        </w:rPr>
        <w:t xml:space="preserve"> the variation of the peak intensity in function of the cover refractive index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C</m:t>
            </m:r>
          </m:sub>
        </m:sSub>
      </m:oMath>
      <w:r w:rsidRPr="001279F0">
        <w:rPr>
          <w:rFonts w:ascii="Times New Roman" w:hAnsi="Times New Roman" w:cs="Times New Roman"/>
        </w:rPr>
        <w:t xml:space="preserve"> </w:t>
      </w:r>
      <w:proofErr w:type="gramStart"/>
      <w:r w:rsidRPr="001279F0">
        <w:rPr>
          <w:rFonts w:ascii="Times New Roman" w:hAnsi="Times New Roman" w:cs="Times New Roman"/>
        </w:rPr>
        <w:t>are shown</w:t>
      </w:r>
      <w:proofErr w:type="gramEnd"/>
      <w:r w:rsidRPr="001279F0">
        <w:rPr>
          <w:rFonts w:ascii="Times New Roman" w:hAnsi="Times New Roman" w:cs="Times New Roman"/>
        </w:rPr>
        <w:t xml:space="preserve"> for several grating depths.</w:t>
      </w:r>
    </w:p>
    <w:p w14:paraId="38533CD0" w14:textId="77777777" w:rsidR="00732597" w:rsidRPr="001279F0" w:rsidRDefault="00732597" w:rsidP="001279F0">
      <w:pPr>
        <w:spacing w:before="360" w:after="240"/>
        <w:jc w:val="center"/>
        <w:rPr>
          <w:rFonts w:ascii="Times New Roman" w:hAnsi="Times New Roman" w:cs="Times New Roman"/>
          <w:b/>
          <w:noProof/>
          <w:sz w:val="28"/>
          <w:szCs w:val="28"/>
        </w:rPr>
      </w:pPr>
      <w:r w:rsidRPr="00413A71">
        <w:rPr>
          <w:noProof/>
        </w:rPr>
        <w:drawing>
          <wp:inline distT="0" distB="0" distL="0" distR="0" wp14:anchorId="31F88D94" wp14:editId="275C2230">
            <wp:extent cx="5760720" cy="1493520"/>
            <wp:effectExtent l="0" t="0" r="0" b="0"/>
            <wp:docPr id="5" name="Kép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9"/>
                    <pic:cNvPicPr>
                      <a:picLocks noChangeAspect="1" noChangeArrowheads="1"/>
                    </pic:cNvPicPr>
                  </pic:nvPicPr>
                  <pic:blipFill>
                    <a:blip r:embed="rId9">
                      <a:extLst>
                        <a:ext uri="{28A0092B-C50C-407E-A947-70E740481C1C}">
                          <a14:useLocalDpi xmlns:a14="http://schemas.microsoft.com/office/drawing/2010/main" val="0"/>
                        </a:ext>
                      </a:extLst>
                    </a:blip>
                    <a:srcRect l="1192" r="1234"/>
                    <a:stretch>
                      <a:fillRect/>
                    </a:stretch>
                  </pic:blipFill>
                  <pic:spPr bwMode="auto">
                    <a:xfrm>
                      <a:off x="0" y="0"/>
                      <a:ext cx="5760720" cy="1493520"/>
                    </a:xfrm>
                    <a:prstGeom prst="rect">
                      <a:avLst/>
                    </a:prstGeom>
                    <a:noFill/>
                    <a:ln>
                      <a:noFill/>
                    </a:ln>
                  </pic:spPr>
                </pic:pic>
              </a:graphicData>
            </a:graphic>
          </wp:inline>
        </w:drawing>
      </w:r>
    </w:p>
    <w:p w14:paraId="6C50DC30" w14:textId="7E5F9CCF" w:rsidR="00732597" w:rsidRPr="001279F0" w:rsidRDefault="00732597" w:rsidP="001279F0">
      <w:pPr>
        <w:jc w:val="both"/>
        <w:rPr>
          <w:rFonts w:ascii="Times New Roman" w:hAnsi="Times New Roman" w:cs="Times New Roman"/>
          <w:b/>
          <w:sz w:val="20"/>
          <w:szCs w:val="24"/>
        </w:rPr>
      </w:pPr>
      <w:r w:rsidRPr="001279F0">
        <w:rPr>
          <w:rFonts w:ascii="Times New Roman" w:hAnsi="Times New Roman" w:cs="Times New Roman"/>
          <w:b/>
          <w:sz w:val="20"/>
        </w:rPr>
        <w:t>Supplementary</w:t>
      </w:r>
      <w:r w:rsidRPr="001279F0">
        <w:rPr>
          <w:rFonts w:ascii="Times New Roman" w:hAnsi="Times New Roman" w:cs="Times New Roman"/>
          <w:sz w:val="20"/>
        </w:rPr>
        <w:t xml:space="preserve"> </w:t>
      </w:r>
      <w:r w:rsidRPr="001279F0">
        <w:rPr>
          <w:rFonts w:ascii="Times New Roman" w:hAnsi="Times New Roman" w:cs="Times New Roman"/>
          <w:b/>
          <w:sz w:val="20"/>
          <w:szCs w:val="24"/>
        </w:rPr>
        <w:t xml:space="preserve">figure </w:t>
      </w:r>
      <w:r w:rsidR="00283CC9" w:rsidRPr="00413A71">
        <w:rPr>
          <w:rFonts w:ascii="Times New Roman" w:hAnsi="Times New Roman" w:cs="Times New Roman"/>
          <w:b/>
          <w:sz w:val="20"/>
          <w:szCs w:val="24"/>
        </w:rPr>
        <w:t>2</w:t>
      </w:r>
      <w:r w:rsidRPr="001279F0">
        <w:rPr>
          <w:rFonts w:ascii="Times New Roman" w:hAnsi="Times New Roman" w:cs="Times New Roman"/>
          <w:b/>
          <w:sz w:val="20"/>
          <w:szCs w:val="24"/>
        </w:rPr>
        <w:t>:</w:t>
      </w:r>
      <w:r w:rsidRPr="001279F0">
        <w:rPr>
          <w:rFonts w:ascii="Times New Roman" w:hAnsi="Times New Roman" w:cs="Times New Roman"/>
          <w:sz w:val="20"/>
          <w:szCs w:val="24"/>
        </w:rPr>
        <w:t xml:space="preserve"> </w:t>
      </w:r>
      <w:r w:rsidRPr="001279F0">
        <w:rPr>
          <w:rFonts w:ascii="Times New Roman" w:hAnsi="Times New Roman" w:cs="Times New Roman"/>
          <w:i/>
          <w:sz w:val="20"/>
          <w:szCs w:val="24"/>
        </w:rPr>
        <w:t>The intensity of the near cut-off peak as function of the refractive index of the cover layer for different waveguide film thicknesses and several</w:t>
      </w:r>
      <w:r w:rsidRPr="001279F0">
        <w:rPr>
          <w:rFonts w:ascii="Times New Roman" w:eastAsiaTheme="minorEastAsia" w:hAnsi="Times New Roman" w:cs="Times New Roman"/>
          <w:i/>
          <w:sz w:val="20"/>
          <w:szCs w:val="24"/>
        </w:rPr>
        <w:t xml:space="preserve"> grid depth values</w:t>
      </w:r>
      <w:r w:rsidRPr="001279F0">
        <w:rPr>
          <w:rFonts w:ascii="Times New Roman" w:hAnsi="Times New Roman" w:cs="Times New Roman"/>
          <w:i/>
          <w:sz w:val="20"/>
          <w:szCs w:val="24"/>
        </w:rPr>
        <w:t>.</w:t>
      </w:r>
    </w:p>
    <w:p w14:paraId="750955AA" w14:textId="751C1B77" w:rsidR="002655B0" w:rsidRPr="001279F0" w:rsidRDefault="00732597" w:rsidP="001279F0">
      <w:pPr>
        <w:spacing w:after="720"/>
        <w:jc w:val="both"/>
        <w:rPr>
          <w:rFonts w:ascii="Times New Roman" w:eastAsiaTheme="minorEastAsia" w:hAnsi="Times New Roman" w:cs="Times New Roman"/>
          <w:szCs w:val="24"/>
        </w:rPr>
      </w:pPr>
      <w:r w:rsidRPr="001279F0">
        <w:rPr>
          <w:rFonts w:ascii="Times New Roman" w:hAnsi="Times New Roman" w:cs="Times New Roman"/>
        </w:rPr>
        <w:lastRenderedPageBreak/>
        <w:t>Other parameters of the waveguide, the material of the waveguide, the grating constant, the refractive index of the substrate is important when the sensor structure is designed and can modify the sensitivity and the cut-off point. However, by changing only two independent parameters the flexibility of the design for different applications is demonstrated.</w:t>
      </w:r>
    </w:p>
    <w:sectPr w:rsidR="002655B0" w:rsidRPr="001279F0" w:rsidSect="003E574E">
      <w:footerReference w:type="default" r:id="rId10"/>
      <w:pgSz w:w="11906" w:h="16838"/>
      <w:pgMar w:top="1417" w:right="1417" w:bottom="1560"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9E3C99" w14:textId="77777777" w:rsidR="00BA20F8" w:rsidRDefault="00BA20F8" w:rsidP="00586AA3">
      <w:pPr>
        <w:spacing w:after="0" w:line="240" w:lineRule="auto"/>
      </w:pPr>
      <w:r>
        <w:separator/>
      </w:r>
    </w:p>
  </w:endnote>
  <w:endnote w:type="continuationSeparator" w:id="0">
    <w:p w14:paraId="06C1D5CE" w14:textId="77777777" w:rsidR="00BA20F8" w:rsidRDefault="00BA20F8" w:rsidP="00586AA3">
      <w:pPr>
        <w:spacing w:after="0" w:line="240" w:lineRule="auto"/>
      </w:pPr>
      <w:r>
        <w:continuationSeparator/>
      </w:r>
    </w:p>
  </w:endnote>
  <w:endnote w:type="continuationNotice" w:id="1">
    <w:p w14:paraId="44C518D7" w14:textId="77777777" w:rsidR="00BA20F8" w:rsidRDefault="00BA20F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EF7278" w14:textId="00D45F5B" w:rsidR="00B93E6B" w:rsidRDefault="00B93E6B" w:rsidP="00E3624B">
    <w:pPr>
      <w:pStyle w:val="llb"/>
      <w:jc w:val="center"/>
    </w:pPr>
    <w:r w:rsidRPr="00E3624B">
      <w:rPr>
        <w:rFonts w:ascii="Times New Roman" w:hAnsi="Times New Roman" w:cs="Times New Roman"/>
        <w:sz w:val="24"/>
        <w:szCs w:val="24"/>
      </w:rPr>
      <w:t>–</w:t>
    </w:r>
    <w:r>
      <w:t xml:space="preserve"> </w:t>
    </w:r>
    <w:sdt>
      <w:sdtPr>
        <w:id w:val="1523508099"/>
        <w:docPartObj>
          <w:docPartGallery w:val="Page Numbers (Bottom of Page)"/>
          <w:docPartUnique/>
        </w:docPartObj>
      </w:sdtPr>
      <w:sdtEndPr/>
      <w:sdtContent>
        <w:r>
          <w:fldChar w:fldCharType="begin"/>
        </w:r>
        <w:r>
          <w:instrText>PAGE   \* MERGEFORMAT</w:instrText>
        </w:r>
        <w:r>
          <w:fldChar w:fldCharType="separate"/>
        </w:r>
        <w:r w:rsidR="00751733" w:rsidRPr="00751733">
          <w:rPr>
            <w:noProof/>
            <w:lang w:val="hu-HU"/>
          </w:rPr>
          <w:t>3</w:t>
        </w:r>
        <w:r>
          <w:fldChar w:fldCharType="end"/>
        </w:r>
        <w:r>
          <w:t xml:space="preserve"> </w:t>
        </w:r>
        <w:r>
          <w:rPr>
            <w:rFonts w:ascii="Times New Roman" w:hAnsi="Times New Roman" w:cs="Times New Roman"/>
            <w:sz w:val="24"/>
            <w:szCs w:val="24"/>
          </w:rPr>
          <w:t>–</w:t>
        </w:r>
      </w:sdtContent>
    </w:sdt>
  </w:p>
  <w:p w14:paraId="6CEB675C" w14:textId="77777777" w:rsidR="00B93E6B" w:rsidRDefault="00B93E6B">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3F00FF" w14:textId="77777777" w:rsidR="00BA20F8" w:rsidRDefault="00BA20F8" w:rsidP="00586AA3">
      <w:pPr>
        <w:spacing w:after="0" w:line="240" w:lineRule="auto"/>
      </w:pPr>
      <w:r>
        <w:separator/>
      </w:r>
    </w:p>
  </w:footnote>
  <w:footnote w:type="continuationSeparator" w:id="0">
    <w:p w14:paraId="4931EB3C" w14:textId="77777777" w:rsidR="00BA20F8" w:rsidRDefault="00BA20F8" w:rsidP="00586AA3">
      <w:pPr>
        <w:spacing w:after="0" w:line="240" w:lineRule="auto"/>
      </w:pPr>
      <w:r>
        <w:continuationSeparator/>
      </w:r>
    </w:p>
  </w:footnote>
  <w:footnote w:type="continuationNotice" w:id="1">
    <w:p w14:paraId="55D49DB0" w14:textId="77777777" w:rsidR="00BA20F8" w:rsidRDefault="00BA20F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A7662B"/>
    <w:multiLevelType w:val="hybridMultilevel"/>
    <w:tmpl w:val="6CC0A1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B53E52"/>
    <w:multiLevelType w:val="hybridMultilevel"/>
    <w:tmpl w:val="872893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5E0411"/>
    <w:multiLevelType w:val="multilevel"/>
    <w:tmpl w:val="63EE3328"/>
    <w:lvl w:ilvl="0">
      <w:start w:val="2"/>
      <w:numFmt w:val="decimal"/>
      <w:lvlText w:val="%1."/>
      <w:lvlJc w:val="left"/>
      <w:pPr>
        <w:ind w:left="450" w:hanging="45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3" w15:restartNumberingAfterBreak="0">
    <w:nsid w:val="2CD40F65"/>
    <w:multiLevelType w:val="hybridMultilevel"/>
    <w:tmpl w:val="66CE7E9A"/>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4" w15:restartNumberingAfterBreak="0">
    <w:nsid w:val="2D4447D6"/>
    <w:multiLevelType w:val="multilevel"/>
    <w:tmpl w:val="63EE3328"/>
    <w:lvl w:ilvl="0">
      <w:start w:val="2"/>
      <w:numFmt w:val="decimal"/>
      <w:lvlText w:val="%1."/>
      <w:lvlJc w:val="left"/>
      <w:pPr>
        <w:ind w:left="450" w:hanging="45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5" w15:restartNumberingAfterBreak="0">
    <w:nsid w:val="2FAC1630"/>
    <w:multiLevelType w:val="hybridMultilevel"/>
    <w:tmpl w:val="D430F206"/>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6" w15:restartNumberingAfterBreak="0">
    <w:nsid w:val="32B911DF"/>
    <w:multiLevelType w:val="hybridMultilevel"/>
    <w:tmpl w:val="8ADE00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0B105B3"/>
    <w:multiLevelType w:val="hybridMultilevel"/>
    <w:tmpl w:val="852A24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23F2F9E"/>
    <w:multiLevelType w:val="hybridMultilevel"/>
    <w:tmpl w:val="F146B7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2AA3C92"/>
    <w:multiLevelType w:val="hybridMultilevel"/>
    <w:tmpl w:val="9D8EC556"/>
    <w:lvl w:ilvl="0" w:tplc="8CFE506C">
      <w:numFmt w:val="bullet"/>
      <w:lvlText w:val="–"/>
      <w:lvlJc w:val="left"/>
      <w:pPr>
        <w:ind w:left="720" w:hanging="360"/>
      </w:pPr>
      <w:rPr>
        <w:rFonts w:ascii="Times New Roman" w:eastAsiaTheme="minorHAnsi" w:hAnsi="Times New Roman" w:cs="Times New Roman"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3C765E2"/>
    <w:multiLevelType w:val="hybridMultilevel"/>
    <w:tmpl w:val="D1D2FE82"/>
    <w:lvl w:ilvl="0" w:tplc="557C0C44">
      <w:start w:val="1"/>
      <w:numFmt w:val="decimal"/>
      <w:lvlText w:val="%1."/>
      <w:lvlJc w:val="left"/>
      <w:pPr>
        <w:ind w:left="502" w:hanging="360"/>
      </w:pPr>
      <w:rPr>
        <w:rFonts w:hint="default"/>
        <w:b w:val="0"/>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1" w15:restartNumberingAfterBreak="0">
    <w:nsid w:val="46131C86"/>
    <w:multiLevelType w:val="hybridMultilevel"/>
    <w:tmpl w:val="DEA87ACA"/>
    <w:lvl w:ilvl="0" w:tplc="1A8842D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BC01286"/>
    <w:multiLevelType w:val="hybridMultilevel"/>
    <w:tmpl w:val="50D08A52"/>
    <w:lvl w:ilvl="0" w:tplc="350A23EA">
      <w:numFmt w:val="bullet"/>
      <w:lvlText w:val=""/>
      <w:lvlJc w:val="left"/>
      <w:pPr>
        <w:ind w:left="720" w:hanging="360"/>
      </w:pPr>
      <w:rPr>
        <w:rFonts w:ascii="Wingdings" w:eastAsiaTheme="minorHAnsi" w:hAnsi="Wingdings" w:cs="Times New Roman"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3" w15:restartNumberingAfterBreak="0">
    <w:nsid w:val="5EB21EAE"/>
    <w:multiLevelType w:val="multilevel"/>
    <w:tmpl w:val="63EE3328"/>
    <w:lvl w:ilvl="0">
      <w:start w:val="2"/>
      <w:numFmt w:val="decimal"/>
      <w:lvlText w:val="%1."/>
      <w:lvlJc w:val="left"/>
      <w:pPr>
        <w:ind w:left="450" w:hanging="45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14" w15:restartNumberingAfterBreak="0">
    <w:nsid w:val="60597ACE"/>
    <w:multiLevelType w:val="multilevel"/>
    <w:tmpl w:val="63EE3328"/>
    <w:lvl w:ilvl="0">
      <w:start w:val="2"/>
      <w:numFmt w:val="decimal"/>
      <w:lvlText w:val="%1."/>
      <w:lvlJc w:val="left"/>
      <w:pPr>
        <w:ind w:left="450" w:hanging="45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15" w15:restartNumberingAfterBreak="0">
    <w:nsid w:val="63FB4EA0"/>
    <w:multiLevelType w:val="hybridMultilevel"/>
    <w:tmpl w:val="400423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834557E"/>
    <w:multiLevelType w:val="multilevel"/>
    <w:tmpl w:val="1B7E20BC"/>
    <w:lvl w:ilvl="0">
      <w:start w:val="2"/>
      <w:numFmt w:val="decimal"/>
      <w:lvlText w:val="%1"/>
      <w:lvlJc w:val="left"/>
      <w:pPr>
        <w:ind w:left="375" w:hanging="375"/>
      </w:pPr>
      <w:rPr>
        <w:rFonts w:hint="default"/>
      </w:rPr>
    </w:lvl>
    <w:lvl w:ilvl="1">
      <w:start w:val="2"/>
      <w:numFmt w:val="decimal"/>
      <w:lvlText w:val="%1.%2"/>
      <w:lvlJc w:val="left"/>
      <w:pPr>
        <w:ind w:left="1815" w:hanging="375"/>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400" w:hanging="108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640" w:hanging="144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880" w:hanging="1800"/>
      </w:pPr>
      <w:rPr>
        <w:rFonts w:hint="default"/>
      </w:rPr>
    </w:lvl>
    <w:lvl w:ilvl="8">
      <w:start w:val="1"/>
      <w:numFmt w:val="decimal"/>
      <w:lvlText w:val="%1.%2.%3.%4.%5.%6.%7.%8.%9"/>
      <w:lvlJc w:val="left"/>
      <w:pPr>
        <w:ind w:left="13680" w:hanging="2160"/>
      </w:pPr>
      <w:rPr>
        <w:rFonts w:hint="default"/>
      </w:rPr>
    </w:lvl>
  </w:abstractNum>
  <w:abstractNum w:abstractNumId="17" w15:restartNumberingAfterBreak="0">
    <w:nsid w:val="6AC95E64"/>
    <w:multiLevelType w:val="hybridMultilevel"/>
    <w:tmpl w:val="9EA82E3A"/>
    <w:lvl w:ilvl="0" w:tplc="9DF8C7AC">
      <w:start w:val="6"/>
      <w:numFmt w:val="bullet"/>
      <w:lvlText w:val="-"/>
      <w:lvlJc w:val="left"/>
      <w:pPr>
        <w:ind w:left="720" w:hanging="360"/>
      </w:pPr>
      <w:rPr>
        <w:rFonts w:ascii="Times New Roman" w:eastAsiaTheme="minorHAnsi" w:hAnsi="Times New Roman" w:cs="Times New Roman"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CE666E4"/>
    <w:multiLevelType w:val="hybridMultilevel"/>
    <w:tmpl w:val="8F82FE5C"/>
    <w:lvl w:ilvl="0" w:tplc="DFDA67E8">
      <w:numFmt w:val="bullet"/>
      <w:lvlText w:val="-"/>
      <w:lvlJc w:val="left"/>
      <w:pPr>
        <w:ind w:left="720" w:hanging="360"/>
      </w:pPr>
      <w:rPr>
        <w:rFonts w:ascii="Calibri" w:eastAsiaTheme="minorHAnsi" w:hAnsi="Calibri" w:cstheme="minorBidi"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num w:numId="1">
    <w:abstractNumId w:val="18"/>
  </w:num>
  <w:num w:numId="2">
    <w:abstractNumId w:val="12"/>
  </w:num>
  <w:num w:numId="3">
    <w:abstractNumId w:val="5"/>
  </w:num>
  <w:num w:numId="4">
    <w:abstractNumId w:val="2"/>
  </w:num>
  <w:num w:numId="5">
    <w:abstractNumId w:val="13"/>
  </w:num>
  <w:num w:numId="6">
    <w:abstractNumId w:val="3"/>
  </w:num>
  <w:num w:numId="7">
    <w:abstractNumId w:val="16"/>
  </w:num>
  <w:num w:numId="8">
    <w:abstractNumId w:val="14"/>
  </w:num>
  <w:num w:numId="9">
    <w:abstractNumId w:val="4"/>
  </w:num>
  <w:num w:numId="10">
    <w:abstractNumId w:val="10"/>
  </w:num>
  <w:num w:numId="11">
    <w:abstractNumId w:val="11"/>
  </w:num>
  <w:num w:numId="12">
    <w:abstractNumId w:val="9"/>
  </w:num>
  <w:num w:numId="13">
    <w:abstractNumId w:val="0"/>
  </w:num>
  <w:num w:numId="14">
    <w:abstractNumId w:val="6"/>
  </w:num>
  <w:num w:numId="15">
    <w:abstractNumId w:val="8"/>
  </w:num>
  <w:num w:numId="16">
    <w:abstractNumId w:val="7"/>
  </w:num>
  <w:num w:numId="17">
    <w:abstractNumId w:val="15"/>
  </w:num>
  <w:num w:numId="18">
    <w:abstractNumId w:val="17"/>
  </w:num>
  <w:num w:numId="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9"/>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7803"/>
    <w:rsid w:val="00001EE6"/>
    <w:rsid w:val="00004DC6"/>
    <w:rsid w:val="00007259"/>
    <w:rsid w:val="0001210C"/>
    <w:rsid w:val="00012736"/>
    <w:rsid w:val="00012FD9"/>
    <w:rsid w:val="000150A8"/>
    <w:rsid w:val="0001618C"/>
    <w:rsid w:val="00016F66"/>
    <w:rsid w:val="00017572"/>
    <w:rsid w:val="0002022F"/>
    <w:rsid w:val="00020CBB"/>
    <w:rsid w:val="0002226A"/>
    <w:rsid w:val="00022363"/>
    <w:rsid w:val="00026A1B"/>
    <w:rsid w:val="00026D23"/>
    <w:rsid w:val="00027D8D"/>
    <w:rsid w:val="00030637"/>
    <w:rsid w:val="000315F4"/>
    <w:rsid w:val="00032AB3"/>
    <w:rsid w:val="000355B5"/>
    <w:rsid w:val="00035FE7"/>
    <w:rsid w:val="000365DF"/>
    <w:rsid w:val="000376F0"/>
    <w:rsid w:val="00041ABC"/>
    <w:rsid w:val="00043236"/>
    <w:rsid w:val="0004496E"/>
    <w:rsid w:val="000455BC"/>
    <w:rsid w:val="0004713C"/>
    <w:rsid w:val="00047DAD"/>
    <w:rsid w:val="00047FAF"/>
    <w:rsid w:val="00051883"/>
    <w:rsid w:val="00051A14"/>
    <w:rsid w:val="0005235A"/>
    <w:rsid w:val="00053370"/>
    <w:rsid w:val="00057939"/>
    <w:rsid w:val="00061251"/>
    <w:rsid w:val="000612FD"/>
    <w:rsid w:val="00061A75"/>
    <w:rsid w:val="00063DC5"/>
    <w:rsid w:val="00064DA4"/>
    <w:rsid w:val="000657EE"/>
    <w:rsid w:val="00067AFE"/>
    <w:rsid w:val="000734F6"/>
    <w:rsid w:val="00074BBF"/>
    <w:rsid w:val="00080779"/>
    <w:rsid w:val="000815DD"/>
    <w:rsid w:val="00081EF3"/>
    <w:rsid w:val="00081F6D"/>
    <w:rsid w:val="00083EB5"/>
    <w:rsid w:val="00084CC2"/>
    <w:rsid w:val="00085A82"/>
    <w:rsid w:val="000908AD"/>
    <w:rsid w:val="00090EC4"/>
    <w:rsid w:val="00093CDD"/>
    <w:rsid w:val="00095E25"/>
    <w:rsid w:val="000960BC"/>
    <w:rsid w:val="00096693"/>
    <w:rsid w:val="000969F5"/>
    <w:rsid w:val="000A0602"/>
    <w:rsid w:val="000A1BBB"/>
    <w:rsid w:val="000A2075"/>
    <w:rsid w:val="000A2AD7"/>
    <w:rsid w:val="000A31F7"/>
    <w:rsid w:val="000A39EB"/>
    <w:rsid w:val="000A4C9D"/>
    <w:rsid w:val="000B15E4"/>
    <w:rsid w:val="000B1929"/>
    <w:rsid w:val="000B1A38"/>
    <w:rsid w:val="000B1A8D"/>
    <w:rsid w:val="000B2D6D"/>
    <w:rsid w:val="000B2DBC"/>
    <w:rsid w:val="000B379A"/>
    <w:rsid w:val="000B4D6C"/>
    <w:rsid w:val="000B5238"/>
    <w:rsid w:val="000B54F7"/>
    <w:rsid w:val="000B7F22"/>
    <w:rsid w:val="000C007F"/>
    <w:rsid w:val="000C00DC"/>
    <w:rsid w:val="000C07E8"/>
    <w:rsid w:val="000C080C"/>
    <w:rsid w:val="000C0F9E"/>
    <w:rsid w:val="000C1AD0"/>
    <w:rsid w:val="000C1F9B"/>
    <w:rsid w:val="000C3CD7"/>
    <w:rsid w:val="000C424E"/>
    <w:rsid w:val="000C662E"/>
    <w:rsid w:val="000C78F8"/>
    <w:rsid w:val="000C7CBB"/>
    <w:rsid w:val="000D3A6B"/>
    <w:rsid w:val="000D4D10"/>
    <w:rsid w:val="000D63A1"/>
    <w:rsid w:val="000D7522"/>
    <w:rsid w:val="000D778C"/>
    <w:rsid w:val="000E32F1"/>
    <w:rsid w:val="000E6A47"/>
    <w:rsid w:val="000F20D5"/>
    <w:rsid w:val="000F2B2D"/>
    <w:rsid w:val="000F352B"/>
    <w:rsid w:val="001041A9"/>
    <w:rsid w:val="001056C1"/>
    <w:rsid w:val="00105C1B"/>
    <w:rsid w:val="00110BAD"/>
    <w:rsid w:val="00112C85"/>
    <w:rsid w:val="001133E7"/>
    <w:rsid w:val="00113A03"/>
    <w:rsid w:val="00114A72"/>
    <w:rsid w:val="00115B44"/>
    <w:rsid w:val="00121ADC"/>
    <w:rsid w:val="0012277C"/>
    <w:rsid w:val="00124A99"/>
    <w:rsid w:val="00126528"/>
    <w:rsid w:val="00126CDE"/>
    <w:rsid w:val="001279F0"/>
    <w:rsid w:val="00127D8F"/>
    <w:rsid w:val="001303D3"/>
    <w:rsid w:val="001318AB"/>
    <w:rsid w:val="0013271F"/>
    <w:rsid w:val="0013407D"/>
    <w:rsid w:val="001406D4"/>
    <w:rsid w:val="00141DA2"/>
    <w:rsid w:val="0014248E"/>
    <w:rsid w:val="0014289E"/>
    <w:rsid w:val="00144DE0"/>
    <w:rsid w:val="00144E33"/>
    <w:rsid w:val="0014566D"/>
    <w:rsid w:val="00147321"/>
    <w:rsid w:val="001473C5"/>
    <w:rsid w:val="00147E1E"/>
    <w:rsid w:val="001505EF"/>
    <w:rsid w:val="00150CFF"/>
    <w:rsid w:val="00152DD2"/>
    <w:rsid w:val="0015331A"/>
    <w:rsid w:val="00155CAB"/>
    <w:rsid w:val="00163482"/>
    <w:rsid w:val="001655A9"/>
    <w:rsid w:val="001656CB"/>
    <w:rsid w:val="00166816"/>
    <w:rsid w:val="00167188"/>
    <w:rsid w:val="00171787"/>
    <w:rsid w:val="00173131"/>
    <w:rsid w:val="00173E5D"/>
    <w:rsid w:val="001742DE"/>
    <w:rsid w:val="00174CB2"/>
    <w:rsid w:val="00175278"/>
    <w:rsid w:val="001761D5"/>
    <w:rsid w:val="00176BFA"/>
    <w:rsid w:val="00180F65"/>
    <w:rsid w:val="00186C35"/>
    <w:rsid w:val="001871AA"/>
    <w:rsid w:val="00187845"/>
    <w:rsid w:val="00194123"/>
    <w:rsid w:val="001948C0"/>
    <w:rsid w:val="00194C6D"/>
    <w:rsid w:val="00197624"/>
    <w:rsid w:val="001A11FB"/>
    <w:rsid w:val="001A1748"/>
    <w:rsid w:val="001A2976"/>
    <w:rsid w:val="001A3863"/>
    <w:rsid w:val="001A3EEB"/>
    <w:rsid w:val="001A62AE"/>
    <w:rsid w:val="001A73C6"/>
    <w:rsid w:val="001B16B5"/>
    <w:rsid w:val="001B3666"/>
    <w:rsid w:val="001B52B0"/>
    <w:rsid w:val="001B5B72"/>
    <w:rsid w:val="001B5B8E"/>
    <w:rsid w:val="001B6AD0"/>
    <w:rsid w:val="001B7B34"/>
    <w:rsid w:val="001B7FC4"/>
    <w:rsid w:val="001C20CD"/>
    <w:rsid w:val="001C2B6D"/>
    <w:rsid w:val="001C30AA"/>
    <w:rsid w:val="001C39C6"/>
    <w:rsid w:val="001C3C38"/>
    <w:rsid w:val="001C7F38"/>
    <w:rsid w:val="001D16EA"/>
    <w:rsid w:val="001D1A0D"/>
    <w:rsid w:val="001D2E71"/>
    <w:rsid w:val="001D50A3"/>
    <w:rsid w:val="001D6235"/>
    <w:rsid w:val="001D6275"/>
    <w:rsid w:val="001D69A4"/>
    <w:rsid w:val="001E063E"/>
    <w:rsid w:val="001E08AA"/>
    <w:rsid w:val="001E1C47"/>
    <w:rsid w:val="001E586D"/>
    <w:rsid w:val="001E73D3"/>
    <w:rsid w:val="001F37AD"/>
    <w:rsid w:val="001F3BBB"/>
    <w:rsid w:val="001F3C52"/>
    <w:rsid w:val="001F586A"/>
    <w:rsid w:val="001F5D15"/>
    <w:rsid w:val="0020212C"/>
    <w:rsid w:val="002029D0"/>
    <w:rsid w:val="00202A9D"/>
    <w:rsid w:val="00202AEC"/>
    <w:rsid w:val="002044ED"/>
    <w:rsid w:val="00205071"/>
    <w:rsid w:val="00205A28"/>
    <w:rsid w:val="002106E5"/>
    <w:rsid w:val="0021111D"/>
    <w:rsid w:val="00211FA5"/>
    <w:rsid w:val="00213751"/>
    <w:rsid w:val="00213EE8"/>
    <w:rsid w:val="002166EF"/>
    <w:rsid w:val="00221137"/>
    <w:rsid w:val="0022120D"/>
    <w:rsid w:val="00223A0C"/>
    <w:rsid w:val="00223B0D"/>
    <w:rsid w:val="00225891"/>
    <w:rsid w:val="002304E1"/>
    <w:rsid w:val="00230818"/>
    <w:rsid w:val="002309A4"/>
    <w:rsid w:val="00233650"/>
    <w:rsid w:val="00235FD3"/>
    <w:rsid w:val="00236DB7"/>
    <w:rsid w:val="00236FD8"/>
    <w:rsid w:val="0024017E"/>
    <w:rsid w:val="00240683"/>
    <w:rsid w:val="002416E3"/>
    <w:rsid w:val="00242719"/>
    <w:rsid w:val="0024436A"/>
    <w:rsid w:val="00246E3B"/>
    <w:rsid w:val="00253494"/>
    <w:rsid w:val="00253C2E"/>
    <w:rsid w:val="002544B9"/>
    <w:rsid w:val="00254815"/>
    <w:rsid w:val="00254860"/>
    <w:rsid w:val="00254B26"/>
    <w:rsid w:val="00254C4A"/>
    <w:rsid w:val="002561D0"/>
    <w:rsid w:val="00257B63"/>
    <w:rsid w:val="00263B51"/>
    <w:rsid w:val="00264FAA"/>
    <w:rsid w:val="002655B0"/>
    <w:rsid w:val="00267738"/>
    <w:rsid w:val="002679D2"/>
    <w:rsid w:val="00267AAD"/>
    <w:rsid w:val="00271A94"/>
    <w:rsid w:val="00271B79"/>
    <w:rsid w:val="00271CAA"/>
    <w:rsid w:val="00273531"/>
    <w:rsid w:val="0027583E"/>
    <w:rsid w:val="00277501"/>
    <w:rsid w:val="002776CC"/>
    <w:rsid w:val="002808F5"/>
    <w:rsid w:val="00280E53"/>
    <w:rsid w:val="0028126A"/>
    <w:rsid w:val="0028347F"/>
    <w:rsid w:val="00283CC9"/>
    <w:rsid w:val="00287468"/>
    <w:rsid w:val="00287B0E"/>
    <w:rsid w:val="00293026"/>
    <w:rsid w:val="002A0F30"/>
    <w:rsid w:val="002A29F1"/>
    <w:rsid w:val="002A527C"/>
    <w:rsid w:val="002B0B75"/>
    <w:rsid w:val="002B2C37"/>
    <w:rsid w:val="002B4F23"/>
    <w:rsid w:val="002B5C67"/>
    <w:rsid w:val="002B63B6"/>
    <w:rsid w:val="002B7259"/>
    <w:rsid w:val="002B7A3D"/>
    <w:rsid w:val="002C6003"/>
    <w:rsid w:val="002D0D04"/>
    <w:rsid w:val="002D195C"/>
    <w:rsid w:val="002D6258"/>
    <w:rsid w:val="002D693C"/>
    <w:rsid w:val="002E13DA"/>
    <w:rsid w:val="002E16E3"/>
    <w:rsid w:val="002E25AA"/>
    <w:rsid w:val="002E2E37"/>
    <w:rsid w:val="002E565B"/>
    <w:rsid w:val="002F26F3"/>
    <w:rsid w:val="002F2CA6"/>
    <w:rsid w:val="002F3214"/>
    <w:rsid w:val="002F3A5A"/>
    <w:rsid w:val="002F5514"/>
    <w:rsid w:val="002F56F9"/>
    <w:rsid w:val="00300A05"/>
    <w:rsid w:val="00303245"/>
    <w:rsid w:val="003040B6"/>
    <w:rsid w:val="0030457D"/>
    <w:rsid w:val="0030536E"/>
    <w:rsid w:val="00306C0C"/>
    <w:rsid w:val="00306D86"/>
    <w:rsid w:val="0030707D"/>
    <w:rsid w:val="003073FD"/>
    <w:rsid w:val="00307803"/>
    <w:rsid w:val="0031195F"/>
    <w:rsid w:val="00312FA3"/>
    <w:rsid w:val="0031634F"/>
    <w:rsid w:val="003177E8"/>
    <w:rsid w:val="00325EF8"/>
    <w:rsid w:val="003265A3"/>
    <w:rsid w:val="00327ECA"/>
    <w:rsid w:val="00332710"/>
    <w:rsid w:val="00334871"/>
    <w:rsid w:val="00336D3C"/>
    <w:rsid w:val="00337325"/>
    <w:rsid w:val="0033781D"/>
    <w:rsid w:val="00337DEB"/>
    <w:rsid w:val="003450F4"/>
    <w:rsid w:val="003501CF"/>
    <w:rsid w:val="00351450"/>
    <w:rsid w:val="0035253D"/>
    <w:rsid w:val="0035316E"/>
    <w:rsid w:val="00357449"/>
    <w:rsid w:val="0036001C"/>
    <w:rsid w:val="0036022B"/>
    <w:rsid w:val="00360A4B"/>
    <w:rsid w:val="00363ED7"/>
    <w:rsid w:val="00364E3F"/>
    <w:rsid w:val="0036510B"/>
    <w:rsid w:val="00365912"/>
    <w:rsid w:val="00370293"/>
    <w:rsid w:val="003717A1"/>
    <w:rsid w:val="00371D3B"/>
    <w:rsid w:val="00374665"/>
    <w:rsid w:val="0037696A"/>
    <w:rsid w:val="003811F3"/>
    <w:rsid w:val="0039283E"/>
    <w:rsid w:val="003937C8"/>
    <w:rsid w:val="00393C14"/>
    <w:rsid w:val="00395607"/>
    <w:rsid w:val="00397DD4"/>
    <w:rsid w:val="003A1BEF"/>
    <w:rsid w:val="003A1C00"/>
    <w:rsid w:val="003A1E54"/>
    <w:rsid w:val="003A2705"/>
    <w:rsid w:val="003A407B"/>
    <w:rsid w:val="003A4332"/>
    <w:rsid w:val="003A5418"/>
    <w:rsid w:val="003A5485"/>
    <w:rsid w:val="003A7131"/>
    <w:rsid w:val="003A775A"/>
    <w:rsid w:val="003A7FF3"/>
    <w:rsid w:val="003B086A"/>
    <w:rsid w:val="003B176F"/>
    <w:rsid w:val="003B3650"/>
    <w:rsid w:val="003B4C66"/>
    <w:rsid w:val="003C02D2"/>
    <w:rsid w:val="003C07D8"/>
    <w:rsid w:val="003C2A72"/>
    <w:rsid w:val="003C370A"/>
    <w:rsid w:val="003C450E"/>
    <w:rsid w:val="003C7DFE"/>
    <w:rsid w:val="003D0A7B"/>
    <w:rsid w:val="003D14A7"/>
    <w:rsid w:val="003D27D4"/>
    <w:rsid w:val="003D2D32"/>
    <w:rsid w:val="003D62BC"/>
    <w:rsid w:val="003D67B7"/>
    <w:rsid w:val="003E073C"/>
    <w:rsid w:val="003E224A"/>
    <w:rsid w:val="003E2A5E"/>
    <w:rsid w:val="003E4D0D"/>
    <w:rsid w:val="003E574E"/>
    <w:rsid w:val="003F1103"/>
    <w:rsid w:val="003F5B4A"/>
    <w:rsid w:val="003F73AD"/>
    <w:rsid w:val="004011B3"/>
    <w:rsid w:val="0040305D"/>
    <w:rsid w:val="004038CC"/>
    <w:rsid w:val="00403AC4"/>
    <w:rsid w:val="00404003"/>
    <w:rsid w:val="00404F24"/>
    <w:rsid w:val="00405E25"/>
    <w:rsid w:val="004108D8"/>
    <w:rsid w:val="00410CE3"/>
    <w:rsid w:val="00411B59"/>
    <w:rsid w:val="00412B25"/>
    <w:rsid w:val="00413565"/>
    <w:rsid w:val="00413A71"/>
    <w:rsid w:val="00414169"/>
    <w:rsid w:val="00415982"/>
    <w:rsid w:val="00415E4D"/>
    <w:rsid w:val="004163D4"/>
    <w:rsid w:val="004218A4"/>
    <w:rsid w:val="0042601B"/>
    <w:rsid w:val="004277CC"/>
    <w:rsid w:val="0043140D"/>
    <w:rsid w:val="004315BF"/>
    <w:rsid w:val="00432DA4"/>
    <w:rsid w:val="00433357"/>
    <w:rsid w:val="0043520E"/>
    <w:rsid w:val="00436FE6"/>
    <w:rsid w:val="00437BAC"/>
    <w:rsid w:val="00440987"/>
    <w:rsid w:val="0044121F"/>
    <w:rsid w:val="004413F9"/>
    <w:rsid w:val="004416EF"/>
    <w:rsid w:val="004443ED"/>
    <w:rsid w:val="00444473"/>
    <w:rsid w:val="00451D7C"/>
    <w:rsid w:val="00454C04"/>
    <w:rsid w:val="00454E3D"/>
    <w:rsid w:val="00455100"/>
    <w:rsid w:val="00455B59"/>
    <w:rsid w:val="00457234"/>
    <w:rsid w:val="0046028B"/>
    <w:rsid w:val="00466C06"/>
    <w:rsid w:val="00473C09"/>
    <w:rsid w:val="00473D5F"/>
    <w:rsid w:val="00474384"/>
    <w:rsid w:val="0047472B"/>
    <w:rsid w:val="004755D3"/>
    <w:rsid w:val="004801A3"/>
    <w:rsid w:val="0048031C"/>
    <w:rsid w:val="004910DE"/>
    <w:rsid w:val="00491190"/>
    <w:rsid w:val="00495415"/>
    <w:rsid w:val="00496806"/>
    <w:rsid w:val="004A36D7"/>
    <w:rsid w:val="004A391B"/>
    <w:rsid w:val="004A4A35"/>
    <w:rsid w:val="004A6B80"/>
    <w:rsid w:val="004B04AB"/>
    <w:rsid w:val="004B079B"/>
    <w:rsid w:val="004B1908"/>
    <w:rsid w:val="004B4F73"/>
    <w:rsid w:val="004C063E"/>
    <w:rsid w:val="004C1639"/>
    <w:rsid w:val="004C3071"/>
    <w:rsid w:val="004C3924"/>
    <w:rsid w:val="004C3CA5"/>
    <w:rsid w:val="004C574A"/>
    <w:rsid w:val="004C59A3"/>
    <w:rsid w:val="004C73A9"/>
    <w:rsid w:val="004C76DA"/>
    <w:rsid w:val="004D01C9"/>
    <w:rsid w:val="004D01FC"/>
    <w:rsid w:val="004D497B"/>
    <w:rsid w:val="004D7A10"/>
    <w:rsid w:val="004E33B0"/>
    <w:rsid w:val="004E37B8"/>
    <w:rsid w:val="004E4596"/>
    <w:rsid w:val="004E509B"/>
    <w:rsid w:val="004E5BEC"/>
    <w:rsid w:val="004E6B37"/>
    <w:rsid w:val="004F0EEE"/>
    <w:rsid w:val="004F47C2"/>
    <w:rsid w:val="004F6506"/>
    <w:rsid w:val="004F7FC9"/>
    <w:rsid w:val="005006A5"/>
    <w:rsid w:val="0050153B"/>
    <w:rsid w:val="00501B78"/>
    <w:rsid w:val="00502015"/>
    <w:rsid w:val="00504DD8"/>
    <w:rsid w:val="00506ACF"/>
    <w:rsid w:val="005110F0"/>
    <w:rsid w:val="005119E6"/>
    <w:rsid w:val="00511DA0"/>
    <w:rsid w:val="00512CD6"/>
    <w:rsid w:val="00514296"/>
    <w:rsid w:val="00515966"/>
    <w:rsid w:val="005207FE"/>
    <w:rsid w:val="0052085C"/>
    <w:rsid w:val="00521964"/>
    <w:rsid w:val="00521C3A"/>
    <w:rsid w:val="00523A1A"/>
    <w:rsid w:val="005241AD"/>
    <w:rsid w:val="00526EDD"/>
    <w:rsid w:val="00531890"/>
    <w:rsid w:val="00532BBC"/>
    <w:rsid w:val="00532F04"/>
    <w:rsid w:val="00533915"/>
    <w:rsid w:val="00536BB2"/>
    <w:rsid w:val="00537C6B"/>
    <w:rsid w:val="00537EEB"/>
    <w:rsid w:val="0054040D"/>
    <w:rsid w:val="00540BE7"/>
    <w:rsid w:val="0054580D"/>
    <w:rsid w:val="005464BB"/>
    <w:rsid w:val="005531F1"/>
    <w:rsid w:val="005546C3"/>
    <w:rsid w:val="0055743B"/>
    <w:rsid w:val="00560A12"/>
    <w:rsid w:val="00562FD1"/>
    <w:rsid w:val="005727F1"/>
    <w:rsid w:val="00572910"/>
    <w:rsid w:val="00572A3F"/>
    <w:rsid w:val="005743D4"/>
    <w:rsid w:val="0057552C"/>
    <w:rsid w:val="005769A3"/>
    <w:rsid w:val="005819D8"/>
    <w:rsid w:val="0058369B"/>
    <w:rsid w:val="005848E3"/>
    <w:rsid w:val="00586AA3"/>
    <w:rsid w:val="005900DB"/>
    <w:rsid w:val="0059065B"/>
    <w:rsid w:val="0059168F"/>
    <w:rsid w:val="005917B9"/>
    <w:rsid w:val="005920AB"/>
    <w:rsid w:val="00592E45"/>
    <w:rsid w:val="00594C34"/>
    <w:rsid w:val="0059529E"/>
    <w:rsid w:val="005962C7"/>
    <w:rsid w:val="0059685A"/>
    <w:rsid w:val="00597CF0"/>
    <w:rsid w:val="005A189F"/>
    <w:rsid w:val="005A19B1"/>
    <w:rsid w:val="005A35F0"/>
    <w:rsid w:val="005A417B"/>
    <w:rsid w:val="005B40D3"/>
    <w:rsid w:val="005B5A18"/>
    <w:rsid w:val="005B5F56"/>
    <w:rsid w:val="005B6120"/>
    <w:rsid w:val="005B7576"/>
    <w:rsid w:val="005C06B5"/>
    <w:rsid w:val="005C2350"/>
    <w:rsid w:val="005C44C7"/>
    <w:rsid w:val="005C4744"/>
    <w:rsid w:val="005C4D09"/>
    <w:rsid w:val="005C64FC"/>
    <w:rsid w:val="005C65C4"/>
    <w:rsid w:val="005D0D1C"/>
    <w:rsid w:val="005D1395"/>
    <w:rsid w:val="005D2AF1"/>
    <w:rsid w:val="005D3AF2"/>
    <w:rsid w:val="005D3D51"/>
    <w:rsid w:val="005D3ED3"/>
    <w:rsid w:val="005D5144"/>
    <w:rsid w:val="005D5930"/>
    <w:rsid w:val="005E1939"/>
    <w:rsid w:val="005E2BA4"/>
    <w:rsid w:val="005E2EAC"/>
    <w:rsid w:val="005E3662"/>
    <w:rsid w:val="005E68F8"/>
    <w:rsid w:val="005F1F93"/>
    <w:rsid w:val="005F2C5C"/>
    <w:rsid w:val="005F3161"/>
    <w:rsid w:val="005F4857"/>
    <w:rsid w:val="005F4DDB"/>
    <w:rsid w:val="005F50B2"/>
    <w:rsid w:val="005F520B"/>
    <w:rsid w:val="005F6369"/>
    <w:rsid w:val="005F6D8D"/>
    <w:rsid w:val="005F7188"/>
    <w:rsid w:val="00600DF7"/>
    <w:rsid w:val="006018BC"/>
    <w:rsid w:val="0060218D"/>
    <w:rsid w:val="00602ABC"/>
    <w:rsid w:val="00602EB7"/>
    <w:rsid w:val="00604C11"/>
    <w:rsid w:val="00605A1A"/>
    <w:rsid w:val="0060645C"/>
    <w:rsid w:val="00607E7F"/>
    <w:rsid w:val="00611B96"/>
    <w:rsid w:val="00612B29"/>
    <w:rsid w:val="00612CA5"/>
    <w:rsid w:val="006130F6"/>
    <w:rsid w:val="00614152"/>
    <w:rsid w:val="00615A57"/>
    <w:rsid w:val="00616232"/>
    <w:rsid w:val="006164BB"/>
    <w:rsid w:val="00621170"/>
    <w:rsid w:val="006215AD"/>
    <w:rsid w:val="00633452"/>
    <w:rsid w:val="00633EE6"/>
    <w:rsid w:val="00634403"/>
    <w:rsid w:val="00634EBF"/>
    <w:rsid w:val="00635A50"/>
    <w:rsid w:val="00640CB5"/>
    <w:rsid w:val="00642A11"/>
    <w:rsid w:val="00644356"/>
    <w:rsid w:val="00645635"/>
    <w:rsid w:val="00645AE7"/>
    <w:rsid w:val="00645FDE"/>
    <w:rsid w:val="006460BA"/>
    <w:rsid w:val="00646F19"/>
    <w:rsid w:val="00646FCB"/>
    <w:rsid w:val="00647494"/>
    <w:rsid w:val="006478E9"/>
    <w:rsid w:val="00651AEB"/>
    <w:rsid w:val="00656F31"/>
    <w:rsid w:val="00657CA9"/>
    <w:rsid w:val="0066152D"/>
    <w:rsid w:val="00662BFA"/>
    <w:rsid w:val="00663CD8"/>
    <w:rsid w:val="006640F2"/>
    <w:rsid w:val="00664AFC"/>
    <w:rsid w:val="00664EF4"/>
    <w:rsid w:val="0066572E"/>
    <w:rsid w:val="00665987"/>
    <w:rsid w:val="00666DD5"/>
    <w:rsid w:val="00670F3A"/>
    <w:rsid w:val="006718AE"/>
    <w:rsid w:val="00672CCA"/>
    <w:rsid w:val="00672FFC"/>
    <w:rsid w:val="0067556B"/>
    <w:rsid w:val="00676A8E"/>
    <w:rsid w:val="00681507"/>
    <w:rsid w:val="00690CB4"/>
    <w:rsid w:val="00691CDF"/>
    <w:rsid w:val="00694E9D"/>
    <w:rsid w:val="00696C4D"/>
    <w:rsid w:val="006A38CF"/>
    <w:rsid w:val="006A4395"/>
    <w:rsid w:val="006A60B1"/>
    <w:rsid w:val="006A67B2"/>
    <w:rsid w:val="006B0DA5"/>
    <w:rsid w:val="006B1042"/>
    <w:rsid w:val="006B3B14"/>
    <w:rsid w:val="006B571A"/>
    <w:rsid w:val="006B58FA"/>
    <w:rsid w:val="006B6E79"/>
    <w:rsid w:val="006B7065"/>
    <w:rsid w:val="006C353D"/>
    <w:rsid w:val="006C487C"/>
    <w:rsid w:val="006C60A2"/>
    <w:rsid w:val="006C728E"/>
    <w:rsid w:val="006C7CF6"/>
    <w:rsid w:val="006D2ACA"/>
    <w:rsid w:val="006D2E99"/>
    <w:rsid w:val="006D33F2"/>
    <w:rsid w:val="006D473B"/>
    <w:rsid w:val="006D4B6D"/>
    <w:rsid w:val="006D5574"/>
    <w:rsid w:val="006D56CE"/>
    <w:rsid w:val="006D5FB9"/>
    <w:rsid w:val="006E22DE"/>
    <w:rsid w:val="006E29E3"/>
    <w:rsid w:val="006E61FF"/>
    <w:rsid w:val="006E7089"/>
    <w:rsid w:val="006E7955"/>
    <w:rsid w:val="006F1643"/>
    <w:rsid w:val="006F257E"/>
    <w:rsid w:val="006F31AE"/>
    <w:rsid w:val="006F3678"/>
    <w:rsid w:val="006F475E"/>
    <w:rsid w:val="006F4ED4"/>
    <w:rsid w:val="007014E6"/>
    <w:rsid w:val="0070203A"/>
    <w:rsid w:val="00703796"/>
    <w:rsid w:val="00704883"/>
    <w:rsid w:val="00704980"/>
    <w:rsid w:val="00704DC3"/>
    <w:rsid w:val="0070512C"/>
    <w:rsid w:val="007070E4"/>
    <w:rsid w:val="0070736D"/>
    <w:rsid w:val="0071012E"/>
    <w:rsid w:val="007116D9"/>
    <w:rsid w:val="0071592E"/>
    <w:rsid w:val="007170F1"/>
    <w:rsid w:val="007242D1"/>
    <w:rsid w:val="007254B3"/>
    <w:rsid w:val="007321B6"/>
    <w:rsid w:val="00732597"/>
    <w:rsid w:val="00733522"/>
    <w:rsid w:val="00734145"/>
    <w:rsid w:val="00734655"/>
    <w:rsid w:val="00734BBF"/>
    <w:rsid w:val="00736C4D"/>
    <w:rsid w:val="00736DC5"/>
    <w:rsid w:val="00736F14"/>
    <w:rsid w:val="0073739F"/>
    <w:rsid w:val="007375F5"/>
    <w:rsid w:val="007378D9"/>
    <w:rsid w:val="007406F7"/>
    <w:rsid w:val="00745E7A"/>
    <w:rsid w:val="00747C63"/>
    <w:rsid w:val="00751733"/>
    <w:rsid w:val="00751CF3"/>
    <w:rsid w:val="00754F16"/>
    <w:rsid w:val="00755625"/>
    <w:rsid w:val="00755C9D"/>
    <w:rsid w:val="007563B8"/>
    <w:rsid w:val="00756CCF"/>
    <w:rsid w:val="0076030C"/>
    <w:rsid w:val="00760367"/>
    <w:rsid w:val="00762384"/>
    <w:rsid w:val="00763B2D"/>
    <w:rsid w:val="0076434B"/>
    <w:rsid w:val="00765CA5"/>
    <w:rsid w:val="00767270"/>
    <w:rsid w:val="00770C7C"/>
    <w:rsid w:val="0077295C"/>
    <w:rsid w:val="00772DE9"/>
    <w:rsid w:val="00777417"/>
    <w:rsid w:val="00777FCF"/>
    <w:rsid w:val="007802E0"/>
    <w:rsid w:val="00781F24"/>
    <w:rsid w:val="007824C7"/>
    <w:rsid w:val="00782A26"/>
    <w:rsid w:val="0078678F"/>
    <w:rsid w:val="007872B3"/>
    <w:rsid w:val="007906B4"/>
    <w:rsid w:val="00790F1E"/>
    <w:rsid w:val="00792971"/>
    <w:rsid w:val="0079332C"/>
    <w:rsid w:val="0079650F"/>
    <w:rsid w:val="007975ED"/>
    <w:rsid w:val="00797D33"/>
    <w:rsid w:val="007A1875"/>
    <w:rsid w:val="007A1B73"/>
    <w:rsid w:val="007A3106"/>
    <w:rsid w:val="007A3A94"/>
    <w:rsid w:val="007A3FEF"/>
    <w:rsid w:val="007A4C10"/>
    <w:rsid w:val="007A7C75"/>
    <w:rsid w:val="007A7F28"/>
    <w:rsid w:val="007B2465"/>
    <w:rsid w:val="007B324C"/>
    <w:rsid w:val="007B5DC3"/>
    <w:rsid w:val="007C0858"/>
    <w:rsid w:val="007C0AB6"/>
    <w:rsid w:val="007C2C9B"/>
    <w:rsid w:val="007C3940"/>
    <w:rsid w:val="007C6FB0"/>
    <w:rsid w:val="007C7DDD"/>
    <w:rsid w:val="007D274A"/>
    <w:rsid w:val="007D28A6"/>
    <w:rsid w:val="007D2ABB"/>
    <w:rsid w:val="007D5957"/>
    <w:rsid w:val="007D630C"/>
    <w:rsid w:val="007D6C14"/>
    <w:rsid w:val="007E014C"/>
    <w:rsid w:val="007E1980"/>
    <w:rsid w:val="007E2D2F"/>
    <w:rsid w:val="007E5B64"/>
    <w:rsid w:val="007E64C7"/>
    <w:rsid w:val="007E66BC"/>
    <w:rsid w:val="007E7D57"/>
    <w:rsid w:val="007F1FC6"/>
    <w:rsid w:val="007F2F97"/>
    <w:rsid w:val="007F334D"/>
    <w:rsid w:val="007F445F"/>
    <w:rsid w:val="007F56B2"/>
    <w:rsid w:val="007F6E99"/>
    <w:rsid w:val="007F7846"/>
    <w:rsid w:val="007F7AE6"/>
    <w:rsid w:val="0080058A"/>
    <w:rsid w:val="0080061F"/>
    <w:rsid w:val="00803AC6"/>
    <w:rsid w:val="00806045"/>
    <w:rsid w:val="0080641A"/>
    <w:rsid w:val="0080676B"/>
    <w:rsid w:val="008078CC"/>
    <w:rsid w:val="008124B8"/>
    <w:rsid w:val="00814B78"/>
    <w:rsid w:val="008169A3"/>
    <w:rsid w:val="00816B9F"/>
    <w:rsid w:val="00817CDE"/>
    <w:rsid w:val="008200E1"/>
    <w:rsid w:val="00822F63"/>
    <w:rsid w:val="00825E91"/>
    <w:rsid w:val="00826192"/>
    <w:rsid w:val="00830973"/>
    <w:rsid w:val="008311E6"/>
    <w:rsid w:val="00833926"/>
    <w:rsid w:val="00833A4E"/>
    <w:rsid w:val="00834722"/>
    <w:rsid w:val="00834DC6"/>
    <w:rsid w:val="00835060"/>
    <w:rsid w:val="00837570"/>
    <w:rsid w:val="0084428E"/>
    <w:rsid w:val="00852E97"/>
    <w:rsid w:val="008533D3"/>
    <w:rsid w:val="00855A3B"/>
    <w:rsid w:val="00857B95"/>
    <w:rsid w:val="00860704"/>
    <w:rsid w:val="00860B9A"/>
    <w:rsid w:val="00861314"/>
    <w:rsid w:val="0086143A"/>
    <w:rsid w:val="00861668"/>
    <w:rsid w:val="00864438"/>
    <w:rsid w:val="008654E0"/>
    <w:rsid w:val="00867657"/>
    <w:rsid w:val="0086774B"/>
    <w:rsid w:val="00867D44"/>
    <w:rsid w:val="00870DF4"/>
    <w:rsid w:val="00872463"/>
    <w:rsid w:val="0087309E"/>
    <w:rsid w:val="00873391"/>
    <w:rsid w:val="00873D78"/>
    <w:rsid w:val="00874ACD"/>
    <w:rsid w:val="00874E60"/>
    <w:rsid w:val="00876C29"/>
    <w:rsid w:val="00877262"/>
    <w:rsid w:val="0088130E"/>
    <w:rsid w:val="008814F4"/>
    <w:rsid w:val="00882A46"/>
    <w:rsid w:val="008855AD"/>
    <w:rsid w:val="008858B2"/>
    <w:rsid w:val="00886AEB"/>
    <w:rsid w:val="00891657"/>
    <w:rsid w:val="008936A3"/>
    <w:rsid w:val="0089602C"/>
    <w:rsid w:val="008A0657"/>
    <w:rsid w:val="008A0DB9"/>
    <w:rsid w:val="008A5276"/>
    <w:rsid w:val="008A60BA"/>
    <w:rsid w:val="008B0CE3"/>
    <w:rsid w:val="008B10F9"/>
    <w:rsid w:val="008B148E"/>
    <w:rsid w:val="008B19E6"/>
    <w:rsid w:val="008B1E11"/>
    <w:rsid w:val="008B3001"/>
    <w:rsid w:val="008B5617"/>
    <w:rsid w:val="008C173A"/>
    <w:rsid w:val="008C329C"/>
    <w:rsid w:val="008C3648"/>
    <w:rsid w:val="008C4391"/>
    <w:rsid w:val="008C70D6"/>
    <w:rsid w:val="008D098E"/>
    <w:rsid w:val="008D0A41"/>
    <w:rsid w:val="008D0BA1"/>
    <w:rsid w:val="008D220D"/>
    <w:rsid w:val="008D2654"/>
    <w:rsid w:val="008D31D5"/>
    <w:rsid w:val="008D3783"/>
    <w:rsid w:val="008D4683"/>
    <w:rsid w:val="008D68F8"/>
    <w:rsid w:val="008E0660"/>
    <w:rsid w:val="008E627C"/>
    <w:rsid w:val="008E6665"/>
    <w:rsid w:val="008E7599"/>
    <w:rsid w:val="008E7CE1"/>
    <w:rsid w:val="008F2364"/>
    <w:rsid w:val="008F45DA"/>
    <w:rsid w:val="008F4748"/>
    <w:rsid w:val="009012D3"/>
    <w:rsid w:val="009021C6"/>
    <w:rsid w:val="00903679"/>
    <w:rsid w:val="00907C97"/>
    <w:rsid w:val="009104FE"/>
    <w:rsid w:val="00912D84"/>
    <w:rsid w:val="0091350F"/>
    <w:rsid w:val="009149E7"/>
    <w:rsid w:val="00914BC3"/>
    <w:rsid w:val="009153E8"/>
    <w:rsid w:val="00921C39"/>
    <w:rsid w:val="0092361E"/>
    <w:rsid w:val="00923A3C"/>
    <w:rsid w:val="00926A04"/>
    <w:rsid w:val="00926E33"/>
    <w:rsid w:val="00926F51"/>
    <w:rsid w:val="009331F5"/>
    <w:rsid w:val="00933853"/>
    <w:rsid w:val="00933B7A"/>
    <w:rsid w:val="009345FC"/>
    <w:rsid w:val="00934D81"/>
    <w:rsid w:val="009377F5"/>
    <w:rsid w:val="00940B94"/>
    <w:rsid w:val="00941824"/>
    <w:rsid w:val="00942A46"/>
    <w:rsid w:val="009432A4"/>
    <w:rsid w:val="00946664"/>
    <w:rsid w:val="00947A2F"/>
    <w:rsid w:val="00947AF6"/>
    <w:rsid w:val="009508FF"/>
    <w:rsid w:val="009549BD"/>
    <w:rsid w:val="00954BF0"/>
    <w:rsid w:val="009572B4"/>
    <w:rsid w:val="00957B4B"/>
    <w:rsid w:val="00957D0B"/>
    <w:rsid w:val="00960960"/>
    <w:rsid w:val="00960F30"/>
    <w:rsid w:val="009622E1"/>
    <w:rsid w:val="00962A41"/>
    <w:rsid w:val="00963E49"/>
    <w:rsid w:val="00965EEB"/>
    <w:rsid w:val="0096666D"/>
    <w:rsid w:val="0096670A"/>
    <w:rsid w:val="009669B7"/>
    <w:rsid w:val="00971B55"/>
    <w:rsid w:val="00971D5F"/>
    <w:rsid w:val="009722C3"/>
    <w:rsid w:val="00972A67"/>
    <w:rsid w:val="009740D0"/>
    <w:rsid w:val="009745C2"/>
    <w:rsid w:val="0098003D"/>
    <w:rsid w:val="009808A8"/>
    <w:rsid w:val="00982827"/>
    <w:rsid w:val="00983653"/>
    <w:rsid w:val="0098385B"/>
    <w:rsid w:val="00983D5C"/>
    <w:rsid w:val="0099040B"/>
    <w:rsid w:val="00990B44"/>
    <w:rsid w:val="00991FE0"/>
    <w:rsid w:val="009920A6"/>
    <w:rsid w:val="00992A71"/>
    <w:rsid w:val="009936D7"/>
    <w:rsid w:val="00993BD6"/>
    <w:rsid w:val="0099622E"/>
    <w:rsid w:val="0099752B"/>
    <w:rsid w:val="00997865"/>
    <w:rsid w:val="009A1FB6"/>
    <w:rsid w:val="009A3A55"/>
    <w:rsid w:val="009A54B1"/>
    <w:rsid w:val="009B12D0"/>
    <w:rsid w:val="009B3B65"/>
    <w:rsid w:val="009B3F6F"/>
    <w:rsid w:val="009B5BF9"/>
    <w:rsid w:val="009C03B6"/>
    <w:rsid w:val="009C0EA4"/>
    <w:rsid w:val="009C15AD"/>
    <w:rsid w:val="009C222B"/>
    <w:rsid w:val="009C3AE5"/>
    <w:rsid w:val="009C5732"/>
    <w:rsid w:val="009C6592"/>
    <w:rsid w:val="009C688C"/>
    <w:rsid w:val="009D0277"/>
    <w:rsid w:val="009D29FF"/>
    <w:rsid w:val="009D2C34"/>
    <w:rsid w:val="009D3B54"/>
    <w:rsid w:val="009D3E1A"/>
    <w:rsid w:val="009D5D92"/>
    <w:rsid w:val="009D7EFF"/>
    <w:rsid w:val="009E1A9B"/>
    <w:rsid w:val="009E1C0F"/>
    <w:rsid w:val="009E2686"/>
    <w:rsid w:val="009E30ED"/>
    <w:rsid w:val="009E3A12"/>
    <w:rsid w:val="009E4F67"/>
    <w:rsid w:val="009E57C9"/>
    <w:rsid w:val="009E6CE2"/>
    <w:rsid w:val="009F0AE6"/>
    <w:rsid w:val="009F19EB"/>
    <w:rsid w:val="009F2402"/>
    <w:rsid w:val="009F3DF5"/>
    <w:rsid w:val="009F5D30"/>
    <w:rsid w:val="00A03F64"/>
    <w:rsid w:val="00A0481A"/>
    <w:rsid w:val="00A048AB"/>
    <w:rsid w:val="00A10F22"/>
    <w:rsid w:val="00A11BF1"/>
    <w:rsid w:val="00A160E1"/>
    <w:rsid w:val="00A172C1"/>
    <w:rsid w:val="00A2027B"/>
    <w:rsid w:val="00A206F9"/>
    <w:rsid w:val="00A20870"/>
    <w:rsid w:val="00A20A48"/>
    <w:rsid w:val="00A21E82"/>
    <w:rsid w:val="00A2398D"/>
    <w:rsid w:val="00A23E86"/>
    <w:rsid w:val="00A24C68"/>
    <w:rsid w:val="00A256D1"/>
    <w:rsid w:val="00A308CB"/>
    <w:rsid w:val="00A312F9"/>
    <w:rsid w:val="00A3169A"/>
    <w:rsid w:val="00A31786"/>
    <w:rsid w:val="00A33045"/>
    <w:rsid w:val="00A33C22"/>
    <w:rsid w:val="00A41041"/>
    <w:rsid w:val="00A41594"/>
    <w:rsid w:val="00A41D73"/>
    <w:rsid w:val="00A42579"/>
    <w:rsid w:val="00A448C8"/>
    <w:rsid w:val="00A44DAA"/>
    <w:rsid w:val="00A45082"/>
    <w:rsid w:val="00A502C5"/>
    <w:rsid w:val="00A53AB4"/>
    <w:rsid w:val="00A57479"/>
    <w:rsid w:val="00A57BE2"/>
    <w:rsid w:val="00A60581"/>
    <w:rsid w:val="00A60E7C"/>
    <w:rsid w:val="00A60FF1"/>
    <w:rsid w:val="00A61046"/>
    <w:rsid w:val="00A61AAD"/>
    <w:rsid w:val="00A62D82"/>
    <w:rsid w:val="00A62F16"/>
    <w:rsid w:val="00A64A1F"/>
    <w:rsid w:val="00A71859"/>
    <w:rsid w:val="00A7237C"/>
    <w:rsid w:val="00A74B03"/>
    <w:rsid w:val="00A80CDF"/>
    <w:rsid w:val="00A81D3A"/>
    <w:rsid w:val="00A82492"/>
    <w:rsid w:val="00A87F9D"/>
    <w:rsid w:val="00A90355"/>
    <w:rsid w:val="00A90989"/>
    <w:rsid w:val="00A90C4C"/>
    <w:rsid w:val="00A913E0"/>
    <w:rsid w:val="00A918C5"/>
    <w:rsid w:val="00A96B79"/>
    <w:rsid w:val="00AA034D"/>
    <w:rsid w:val="00AA3E03"/>
    <w:rsid w:val="00AA44F7"/>
    <w:rsid w:val="00AB1E4E"/>
    <w:rsid w:val="00AB66EA"/>
    <w:rsid w:val="00AB6F2C"/>
    <w:rsid w:val="00AC2F17"/>
    <w:rsid w:val="00AC3E1D"/>
    <w:rsid w:val="00AC45B0"/>
    <w:rsid w:val="00AC4CD3"/>
    <w:rsid w:val="00AC4D2E"/>
    <w:rsid w:val="00AC52AC"/>
    <w:rsid w:val="00AC682B"/>
    <w:rsid w:val="00AC77F6"/>
    <w:rsid w:val="00AC78BB"/>
    <w:rsid w:val="00AC7927"/>
    <w:rsid w:val="00AD0727"/>
    <w:rsid w:val="00AD174D"/>
    <w:rsid w:val="00AD183B"/>
    <w:rsid w:val="00AD2E59"/>
    <w:rsid w:val="00AD3534"/>
    <w:rsid w:val="00AD4C71"/>
    <w:rsid w:val="00AE4372"/>
    <w:rsid w:val="00AE6AC0"/>
    <w:rsid w:val="00AE6F50"/>
    <w:rsid w:val="00AF2C67"/>
    <w:rsid w:val="00AF4C1B"/>
    <w:rsid w:val="00AF5D5E"/>
    <w:rsid w:val="00AF7057"/>
    <w:rsid w:val="00AF708A"/>
    <w:rsid w:val="00B00706"/>
    <w:rsid w:val="00B021A2"/>
    <w:rsid w:val="00B04DCB"/>
    <w:rsid w:val="00B05FE1"/>
    <w:rsid w:val="00B12388"/>
    <w:rsid w:val="00B125A2"/>
    <w:rsid w:val="00B12C5C"/>
    <w:rsid w:val="00B14947"/>
    <w:rsid w:val="00B15A9A"/>
    <w:rsid w:val="00B15B95"/>
    <w:rsid w:val="00B167EF"/>
    <w:rsid w:val="00B2052A"/>
    <w:rsid w:val="00B228FF"/>
    <w:rsid w:val="00B231A4"/>
    <w:rsid w:val="00B232B4"/>
    <w:rsid w:val="00B24685"/>
    <w:rsid w:val="00B26AF0"/>
    <w:rsid w:val="00B26FCC"/>
    <w:rsid w:val="00B3458E"/>
    <w:rsid w:val="00B34B6A"/>
    <w:rsid w:val="00B35330"/>
    <w:rsid w:val="00B35912"/>
    <w:rsid w:val="00B379D7"/>
    <w:rsid w:val="00B41B28"/>
    <w:rsid w:val="00B42416"/>
    <w:rsid w:val="00B44080"/>
    <w:rsid w:val="00B448AE"/>
    <w:rsid w:val="00B450C7"/>
    <w:rsid w:val="00B45825"/>
    <w:rsid w:val="00B4626F"/>
    <w:rsid w:val="00B512C1"/>
    <w:rsid w:val="00B53F3E"/>
    <w:rsid w:val="00B54779"/>
    <w:rsid w:val="00B6098E"/>
    <w:rsid w:val="00B60F81"/>
    <w:rsid w:val="00B618B1"/>
    <w:rsid w:val="00B62492"/>
    <w:rsid w:val="00B6687B"/>
    <w:rsid w:val="00B71314"/>
    <w:rsid w:val="00B72287"/>
    <w:rsid w:val="00B7443B"/>
    <w:rsid w:val="00B77A86"/>
    <w:rsid w:val="00B814E2"/>
    <w:rsid w:val="00B8280E"/>
    <w:rsid w:val="00B82E35"/>
    <w:rsid w:val="00B84E8E"/>
    <w:rsid w:val="00B85EDD"/>
    <w:rsid w:val="00B85F43"/>
    <w:rsid w:val="00B875A6"/>
    <w:rsid w:val="00B9249F"/>
    <w:rsid w:val="00B93E6B"/>
    <w:rsid w:val="00B940EE"/>
    <w:rsid w:val="00B95E18"/>
    <w:rsid w:val="00B96BA6"/>
    <w:rsid w:val="00BA1024"/>
    <w:rsid w:val="00BA20F8"/>
    <w:rsid w:val="00BA5373"/>
    <w:rsid w:val="00BA562C"/>
    <w:rsid w:val="00BA5CC1"/>
    <w:rsid w:val="00BA5D7B"/>
    <w:rsid w:val="00BA7B80"/>
    <w:rsid w:val="00BB45BD"/>
    <w:rsid w:val="00BB4FD3"/>
    <w:rsid w:val="00BB5102"/>
    <w:rsid w:val="00BB5E0D"/>
    <w:rsid w:val="00BB6D78"/>
    <w:rsid w:val="00BB70D1"/>
    <w:rsid w:val="00BB7A8A"/>
    <w:rsid w:val="00BC0FFB"/>
    <w:rsid w:val="00BC2A14"/>
    <w:rsid w:val="00BC3B81"/>
    <w:rsid w:val="00BC3D07"/>
    <w:rsid w:val="00BC4FA2"/>
    <w:rsid w:val="00BC508D"/>
    <w:rsid w:val="00BC6C93"/>
    <w:rsid w:val="00BD065B"/>
    <w:rsid w:val="00BD0C3B"/>
    <w:rsid w:val="00BD116A"/>
    <w:rsid w:val="00BD43B7"/>
    <w:rsid w:val="00BD52FE"/>
    <w:rsid w:val="00BD5CEE"/>
    <w:rsid w:val="00BD6F02"/>
    <w:rsid w:val="00BE3744"/>
    <w:rsid w:val="00BE3A2A"/>
    <w:rsid w:val="00BE3ABA"/>
    <w:rsid w:val="00BE4543"/>
    <w:rsid w:val="00BE6A28"/>
    <w:rsid w:val="00BF1CEA"/>
    <w:rsid w:val="00BF30F1"/>
    <w:rsid w:val="00BF5C20"/>
    <w:rsid w:val="00BF7C72"/>
    <w:rsid w:val="00C062A3"/>
    <w:rsid w:val="00C06388"/>
    <w:rsid w:val="00C07E73"/>
    <w:rsid w:val="00C10096"/>
    <w:rsid w:val="00C10303"/>
    <w:rsid w:val="00C10B45"/>
    <w:rsid w:val="00C10B65"/>
    <w:rsid w:val="00C11C1C"/>
    <w:rsid w:val="00C12C7D"/>
    <w:rsid w:val="00C15BD7"/>
    <w:rsid w:val="00C16B6D"/>
    <w:rsid w:val="00C236DA"/>
    <w:rsid w:val="00C249A5"/>
    <w:rsid w:val="00C2524F"/>
    <w:rsid w:val="00C255AD"/>
    <w:rsid w:val="00C26CEF"/>
    <w:rsid w:val="00C3105B"/>
    <w:rsid w:val="00C3619A"/>
    <w:rsid w:val="00C36684"/>
    <w:rsid w:val="00C36B90"/>
    <w:rsid w:val="00C37686"/>
    <w:rsid w:val="00C37EBE"/>
    <w:rsid w:val="00C427C8"/>
    <w:rsid w:val="00C436DC"/>
    <w:rsid w:val="00C44855"/>
    <w:rsid w:val="00C45A21"/>
    <w:rsid w:val="00C46A09"/>
    <w:rsid w:val="00C47A8A"/>
    <w:rsid w:val="00C522B7"/>
    <w:rsid w:val="00C54C42"/>
    <w:rsid w:val="00C55758"/>
    <w:rsid w:val="00C55810"/>
    <w:rsid w:val="00C5742A"/>
    <w:rsid w:val="00C60823"/>
    <w:rsid w:val="00C6375B"/>
    <w:rsid w:val="00C63F26"/>
    <w:rsid w:val="00C65C1B"/>
    <w:rsid w:val="00C67CFC"/>
    <w:rsid w:val="00C71D05"/>
    <w:rsid w:val="00C73FB1"/>
    <w:rsid w:val="00C7466C"/>
    <w:rsid w:val="00C74B1F"/>
    <w:rsid w:val="00C768DA"/>
    <w:rsid w:val="00C769F2"/>
    <w:rsid w:val="00C77315"/>
    <w:rsid w:val="00C77684"/>
    <w:rsid w:val="00C82483"/>
    <w:rsid w:val="00C83210"/>
    <w:rsid w:val="00C84A49"/>
    <w:rsid w:val="00C90F98"/>
    <w:rsid w:val="00C937DC"/>
    <w:rsid w:val="00C97F6B"/>
    <w:rsid w:val="00CA187B"/>
    <w:rsid w:val="00CA2BD9"/>
    <w:rsid w:val="00CA4341"/>
    <w:rsid w:val="00CA4C84"/>
    <w:rsid w:val="00CA6074"/>
    <w:rsid w:val="00CA6C87"/>
    <w:rsid w:val="00CB0286"/>
    <w:rsid w:val="00CB0618"/>
    <w:rsid w:val="00CB0B90"/>
    <w:rsid w:val="00CB1961"/>
    <w:rsid w:val="00CB2CB3"/>
    <w:rsid w:val="00CB4D71"/>
    <w:rsid w:val="00CB53B8"/>
    <w:rsid w:val="00CB5517"/>
    <w:rsid w:val="00CB5DC9"/>
    <w:rsid w:val="00CB7475"/>
    <w:rsid w:val="00CB7C06"/>
    <w:rsid w:val="00CC02AA"/>
    <w:rsid w:val="00CC052F"/>
    <w:rsid w:val="00CC1331"/>
    <w:rsid w:val="00CC1AD9"/>
    <w:rsid w:val="00CC2231"/>
    <w:rsid w:val="00CC291A"/>
    <w:rsid w:val="00CC2BFB"/>
    <w:rsid w:val="00CC452C"/>
    <w:rsid w:val="00CC51DD"/>
    <w:rsid w:val="00CC5276"/>
    <w:rsid w:val="00CC74D9"/>
    <w:rsid w:val="00CD2024"/>
    <w:rsid w:val="00CD3214"/>
    <w:rsid w:val="00CD628B"/>
    <w:rsid w:val="00CE3089"/>
    <w:rsid w:val="00CE4F3F"/>
    <w:rsid w:val="00CE4F8D"/>
    <w:rsid w:val="00CE55AA"/>
    <w:rsid w:val="00CE6A0E"/>
    <w:rsid w:val="00CE700D"/>
    <w:rsid w:val="00CE74EB"/>
    <w:rsid w:val="00CF39BE"/>
    <w:rsid w:val="00D02ECF"/>
    <w:rsid w:val="00D0314D"/>
    <w:rsid w:val="00D0419A"/>
    <w:rsid w:val="00D04329"/>
    <w:rsid w:val="00D11FAA"/>
    <w:rsid w:val="00D1272D"/>
    <w:rsid w:val="00D13AB4"/>
    <w:rsid w:val="00D140F7"/>
    <w:rsid w:val="00D164D4"/>
    <w:rsid w:val="00D170C5"/>
    <w:rsid w:val="00D1787C"/>
    <w:rsid w:val="00D21AA4"/>
    <w:rsid w:val="00D21C15"/>
    <w:rsid w:val="00D227DD"/>
    <w:rsid w:val="00D253AC"/>
    <w:rsid w:val="00D3157F"/>
    <w:rsid w:val="00D33C35"/>
    <w:rsid w:val="00D340A9"/>
    <w:rsid w:val="00D3607D"/>
    <w:rsid w:val="00D40A1E"/>
    <w:rsid w:val="00D4129E"/>
    <w:rsid w:val="00D4234A"/>
    <w:rsid w:val="00D42CEF"/>
    <w:rsid w:val="00D448B4"/>
    <w:rsid w:val="00D457DD"/>
    <w:rsid w:val="00D52313"/>
    <w:rsid w:val="00D54995"/>
    <w:rsid w:val="00D56BCC"/>
    <w:rsid w:val="00D60DCD"/>
    <w:rsid w:val="00D66004"/>
    <w:rsid w:val="00D66209"/>
    <w:rsid w:val="00D70E2D"/>
    <w:rsid w:val="00D711C2"/>
    <w:rsid w:val="00D73C71"/>
    <w:rsid w:val="00D74294"/>
    <w:rsid w:val="00D75BC5"/>
    <w:rsid w:val="00D75ED2"/>
    <w:rsid w:val="00D75FE6"/>
    <w:rsid w:val="00D76ACD"/>
    <w:rsid w:val="00D823C7"/>
    <w:rsid w:val="00D83B7D"/>
    <w:rsid w:val="00D84148"/>
    <w:rsid w:val="00D84636"/>
    <w:rsid w:val="00D85035"/>
    <w:rsid w:val="00D8503E"/>
    <w:rsid w:val="00D8585B"/>
    <w:rsid w:val="00D916AE"/>
    <w:rsid w:val="00D92F40"/>
    <w:rsid w:val="00D94188"/>
    <w:rsid w:val="00D96FB2"/>
    <w:rsid w:val="00DA057F"/>
    <w:rsid w:val="00DA7ECA"/>
    <w:rsid w:val="00DA7F28"/>
    <w:rsid w:val="00DB156E"/>
    <w:rsid w:val="00DB1EA8"/>
    <w:rsid w:val="00DB5408"/>
    <w:rsid w:val="00DB6781"/>
    <w:rsid w:val="00DB6900"/>
    <w:rsid w:val="00DB707D"/>
    <w:rsid w:val="00DC09B5"/>
    <w:rsid w:val="00DC0CA9"/>
    <w:rsid w:val="00DC28A5"/>
    <w:rsid w:val="00DC3534"/>
    <w:rsid w:val="00DC552C"/>
    <w:rsid w:val="00DC56C5"/>
    <w:rsid w:val="00DD2E8F"/>
    <w:rsid w:val="00DD351E"/>
    <w:rsid w:val="00DD3771"/>
    <w:rsid w:val="00DD3997"/>
    <w:rsid w:val="00DD3F5A"/>
    <w:rsid w:val="00DD5151"/>
    <w:rsid w:val="00DE04E8"/>
    <w:rsid w:val="00DE1DCF"/>
    <w:rsid w:val="00DE30A9"/>
    <w:rsid w:val="00DF1FA4"/>
    <w:rsid w:val="00DF4585"/>
    <w:rsid w:val="00DF707D"/>
    <w:rsid w:val="00DF7144"/>
    <w:rsid w:val="00DF7ED1"/>
    <w:rsid w:val="00E02163"/>
    <w:rsid w:val="00E031D0"/>
    <w:rsid w:val="00E03390"/>
    <w:rsid w:val="00E073F2"/>
    <w:rsid w:val="00E0749C"/>
    <w:rsid w:val="00E107E5"/>
    <w:rsid w:val="00E11709"/>
    <w:rsid w:val="00E11CAD"/>
    <w:rsid w:val="00E128B1"/>
    <w:rsid w:val="00E160A6"/>
    <w:rsid w:val="00E16BEC"/>
    <w:rsid w:val="00E17D52"/>
    <w:rsid w:val="00E20130"/>
    <w:rsid w:val="00E22467"/>
    <w:rsid w:val="00E2279D"/>
    <w:rsid w:val="00E23581"/>
    <w:rsid w:val="00E23FCD"/>
    <w:rsid w:val="00E242A9"/>
    <w:rsid w:val="00E24E46"/>
    <w:rsid w:val="00E25500"/>
    <w:rsid w:val="00E2607C"/>
    <w:rsid w:val="00E27A75"/>
    <w:rsid w:val="00E27B3D"/>
    <w:rsid w:val="00E30D94"/>
    <w:rsid w:val="00E30F84"/>
    <w:rsid w:val="00E3137F"/>
    <w:rsid w:val="00E3252A"/>
    <w:rsid w:val="00E32E61"/>
    <w:rsid w:val="00E336D6"/>
    <w:rsid w:val="00E336ED"/>
    <w:rsid w:val="00E351DE"/>
    <w:rsid w:val="00E35B30"/>
    <w:rsid w:val="00E35E07"/>
    <w:rsid w:val="00E3624B"/>
    <w:rsid w:val="00E40C43"/>
    <w:rsid w:val="00E424B6"/>
    <w:rsid w:val="00E42ACA"/>
    <w:rsid w:val="00E455E0"/>
    <w:rsid w:val="00E50415"/>
    <w:rsid w:val="00E505B1"/>
    <w:rsid w:val="00E505D6"/>
    <w:rsid w:val="00E50CFF"/>
    <w:rsid w:val="00E51DD5"/>
    <w:rsid w:val="00E536CE"/>
    <w:rsid w:val="00E55874"/>
    <w:rsid w:val="00E60A02"/>
    <w:rsid w:val="00E62E8D"/>
    <w:rsid w:val="00E648B8"/>
    <w:rsid w:val="00E67339"/>
    <w:rsid w:val="00E67A87"/>
    <w:rsid w:val="00E71754"/>
    <w:rsid w:val="00E725D8"/>
    <w:rsid w:val="00E73398"/>
    <w:rsid w:val="00E742FE"/>
    <w:rsid w:val="00E75098"/>
    <w:rsid w:val="00E75595"/>
    <w:rsid w:val="00E77C69"/>
    <w:rsid w:val="00E80085"/>
    <w:rsid w:val="00E802E9"/>
    <w:rsid w:val="00E80672"/>
    <w:rsid w:val="00E83B6E"/>
    <w:rsid w:val="00E84101"/>
    <w:rsid w:val="00E8464F"/>
    <w:rsid w:val="00E84C37"/>
    <w:rsid w:val="00E900C5"/>
    <w:rsid w:val="00E91128"/>
    <w:rsid w:val="00E9166B"/>
    <w:rsid w:val="00E91CEB"/>
    <w:rsid w:val="00E92421"/>
    <w:rsid w:val="00E94629"/>
    <w:rsid w:val="00E951E3"/>
    <w:rsid w:val="00E95482"/>
    <w:rsid w:val="00E96CB4"/>
    <w:rsid w:val="00EA0AE2"/>
    <w:rsid w:val="00EA0F56"/>
    <w:rsid w:val="00EA382E"/>
    <w:rsid w:val="00EA4DA8"/>
    <w:rsid w:val="00EA5093"/>
    <w:rsid w:val="00EA5268"/>
    <w:rsid w:val="00EA53B3"/>
    <w:rsid w:val="00EA5A5A"/>
    <w:rsid w:val="00EA704B"/>
    <w:rsid w:val="00EB253F"/>
    <w:rsid w:val="00EB48C9"/>
    <w:rsid w:val="00EB55FD"/>
    <w:rsid w:val="00EB5D50"/>
    <w:rsid w:val="00EB67C6"/>
    <w:rsid w:val="00EB6D62"/>
    <w:rsid w:val="00EC0CD2"/>
    <w:rsid w:val="00EC1363"/>
    <w:rsid w:val="00EC35A6"/>
    <w:rsid w:val="00EC55E6"/>
    <w:rsid w:val="00EC5E5C"/>
    <w:rsid w:val="00EC716A"/>
    <w:rsid w:val="00EC71A1"/>
    <w:rsid w:val="00EC7450"/>
    <w:rsid w:val="00EC7E08"/>
    <w:rsid w:val="00ED3AAE"/>
    <w:rsid w:val="00ED4CF4"/>
    <w:rsid w:val="00ED5182"/>
    <w:rsid w:val="00ED5647"/>
    <w:rsid w:val="00EE4429"/>
    <w:rsid w:val="00EE5396"/>
    <w:rsid w:val="00EE58D4"/>
    <w:rsid w:val="00EE6FCD"/>
    <w:rsid w:val="00EF1922"/>
    <w:rsid w:val="00EF550E"/>
    <w:rsid w:val="00F03991"/>
    <w:rsid w:val="00F03B9B"/>
    <w:rsid w:val="00F052F3"/>
    <w:rsid w:val="00F06B30"/>
    <w:rsid w:val="00F10B9F"/>
    <w:rsid w:val="00F11F35"/>
    <w:rsid w:val="00F13326"/>
    <w:rsid w:val="00F16601"/>
    <w:rsid w:val="00F20F8C"/>
    <w:rsid w:val="00F22305"/>
    <w:rsid w:val="00F2267E"/>
    <w:rsid w:val="00F22858"/>
    <w:rsid w:val="00F26EE0"/>
    <w:rsid w:val="00F27F24"/>
    <w:rsid w:val="00F3025F"/>
    <w:rsid w:val="00F3078C"/>
    <w:rsid w:val="00F31D1A"/>
    <w:rsid w:val="00F40C6E"/>
    <w:rsid w:val="00F41E89"/>
    <w:rsid w:val="00F42977"/>
    <w:rsid w:val="00F44FD2"/>
    <w:rsid w:val="00F516F0"/>
    <w:rsid w:val="00F51D5F"/>
    <w:rsid w:val="00F51EA2"/>
    <w:rsid w:val="00F52939"/>
    <w:rsid w:val="00F536DC"/>
    <w:rsid w:val="00F53A82"/>
    <w:rsid w:val="00F6263D"/>
    <w:rsid w:val="00F63F16"/>
    <w:rsid w:val="00F705E3"/>
    <w:rsid w:val="00F70664"/>
    <w:rsid w:val="00F738B9"/>
    <w:rsid w:val="00F739DB"/>
    <w:rsid w:val="00F73B75"/>
    <w:rsid w:val="00F76199"/>
    <w:rsid w:val="00F773F2"/>
    <w:rsid w:val="00F84A7E"/>
    <w:rsid w:val="00F87154"/>
    <w:rsid w:val="00F91475"/>
    <w:rsid w:val="00F91BBE"/>
    <w:rsid w:val="00F91E74"/>
    <w:rsid w:val="00F94984"/>
    <w:rsid w:val="00F95429"/>
    <w:rsid w:val="00F96BDB"/>
    <w:rsid w:val="00F96F24"/>
    <w:rsid w:val="00FA0366"/>
    <w:rsid w:val="00FA054A"/>
    <w:rsid w:val="00FA0C95"/>
    <w:rsid w:val="00FA1265"/>
    <w:rsid w:val="00FA6021"/>
    <w:rsid w:val="00FB249A"/>
    <w:rsid w:val="00FB371E"/>
    <w:rsid w:val="00FB5A36"/>
    <w:rsid w:val="00FB7453"/>
    <w:rsid w:val="00FB78B8"/>
    <w:rsid w:val="00FB7C5C"/>
    <w:rsid w:val="00FC00C1"/>
    <w:rsid w:val="00FC1F0E"/>
    <w:rsid w:val="00FC3AF7"/>
    <w:rsid w:val="00FC3FE7"/>
    <w:rsid w:val="00FC46B6"/>
    <w:rsid w:val="00FC5BBB"/>
    <w:rsid w:val="00FD00EB"/>
    <w:rsid w:val="00FD08F6"/>
    <w:rsid w:val="00FD3EF5"/>
    <w:rsid w:val="00FD414E"/>
    <w:rsid w:val="00FD438B"/>
    <w:rsid w:val="00FD4FB0"/>
    <w:rsid w:val="00FD58F9"/>
    <w:rsid w:val="00FE0B0F"/>
    <w:rsid w:val="00FE0EC9"/>
    <w:rsid w:val="00FE223B"/>
    <w:rsid w:val="00FE305E"/>
    <w:rsid w:val="00FE3C9D"/>
    <w:rsid w:val="00FE4FF1"/>
    <w:rsid w:val="00FE7902"/>
    <w:rsid w:val="00FF139A"/>
    <w:rsid w:val="00FF45DF"/>
    <w:rsid w:val="00FF5EA5"/>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A71CB1"/>
  <w15:chartTrackingRefBased/>
  <w15:docId w15:val="{C8AFE2F8-58C9-4400-9089-0BD9BFCD0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Pr>
      <w:lang w:val="en-US"/>
    </w:rPr>
  </w:style>
  <w:style w:type="paragraph" w:styleId="Cmsor3">
    <w:name w:val="heading 3"/>
    <w:basedOn w:val="Norml"/>
    <w:link w:val="Cmsor3Char"/>
    <w:uiPriority w:val="9"/>
    <w:qFormat/>
    <w:rsid w:val="00166816"/>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istaszerbekezds">
    <w:name w:val="List Paragraph"/>
    <w:basedOn w:val="Norml"/>
    <w:link w:val="ListaszerbekezdsChar"/>
    <w:uiPriority w:val="34"/>
    <w:qFormat/>
    <w:rsid w:val="00A60FF1"/>
    <w:pPr>
      <w:ind w:left="720"/>
      <w:contextualSpacing/>
    </w:pPr>
  </w:style>
  <w:style w:type="character" w:styleId="Helyrzszveg">
    <w:name w:val="Placeholder Text"/>
    <w:basedOn w:val="Bekezdsalapbettpusa"/>
    <w:uiPriority w:val="99"/>
    <w:semiHidden/>
    <w:rsid w:val="0084428E"/>
    <w:rPr>
      <w:color w:val="808080"/>
    </w:rPr>
  </w:style>
  <w:style w:type="paragraph" w:styleId="lfej">
    <w:name w:val="header"/>
    <w:basedOn w:val="Norml"/>
    <w:link w:val="lfejChar"/>
    <w:uiPriority w:val="99"/>
    <w:unhideWhenUsed/>
    <w:rsid w:val="00586AA3"/>
    <w:pPr>
      <w:tabs>
        <w:tab w:val="center" w:pos="4536"/>
        <w:tab w:val="right" w:pos="9072"/>
      </w:tabs>
      <w:spacing w:after="0" w:line="240" w:lineRule="auto"/>
    </w:pPr>
  </w:style>
  <w:style w:type="character" w:customStyle="1" w:styleId="lfejChar">
    <w:name w:val="Élőfej Char"/>
    <w:basedOn w:val="Bekezdsalapbettpusa"/>
    <w:link w:val="lfej"/>
    <w:uiPriority w:val="99"/>
    <w:rsid w:val="00586AA3"/>
    <w:rPr>
      <w:lang w:val="en-US"/>
    </w:rPr>
  </w:style>
  <w:style w:type="paragraph" w:styleId="llb">
    <w:name w:val="footer"/>
    <w:basedOn w:val="Norml"/>
    <w:link w:val="llbChar"/>
    <w:uiPriority w:val="99"/>
    <w:unhideWhenUsed/>
    <w:rsid w:val="00586AA3"/>
    <w:pPr>
      <w:tabs>
        <w:tab w:val="center" w:pos="4536"/>
        <w:tab w:val="right" w:pos="9072"/>
      </w:tabs>
      <w:spacing w:after="0" w:line="240" w:lineRule="auto"/>
    </w:pPr>
  </w:style>
  <w:style w:type="character" w:customStyle="1" w:styleId="llbChar">
    <w:name w:val="Élőláb Char"/>
    <w:basedOn w:val="Bekezdsalapbettpusa"/>
    <w:link w:val="llb"/>
    <w:uiPriority w:val="99"/>
    <w:rsid w:val="00586AA3"/>
    <w:rPr>
      <w:lang w:val="en-US"/>
    </w:rPr>
  </w:style>
  <w:style w:type="character" w:styleId="Hiperhivatkozs">
    <w:name w:val="Hyperlink"/>
    <w:basedOn w:val="Bekezdsalapbettpusa"/>
    <w:uiPriority w:val="99"/>
    <w:unhideWhenUsed/>
    <w:rsid w:val="00287468"/>
    <w:rPr>
      <w:color w:val="0563C1" w:themeColor="hyperlink"/>
      <w:u w:val="single"/>
    </w:rPr>
  </w:style>
  <w:style w:type="character" w:styleId="Mrltotthiperhivatkozs">
    <w:name w:val="FollowedHyperlink"/>
    <w:basedOn w:val="Bekezdsalapbettpusa"/>
    <w:uiPriority w:val="99"/>
    <w:semiHidden/>
    <w:unhideWhenUsed/>
    <w:rsid w:val="004C59A3"/>
    <w:rPr>
      <w:color w:val="954F72" w:themeColor="followedHyperlink"/>
      <w:u w:val="single"/>
    </w:rPr>
  </w:style>
  <w:style w:type="character" w:styleId="Jegyzethivatkozs">
    <w:name w:val="annotation reference"/>
    <w:basedOn w:val="Bekezdsalapbettpusa"/>
    <w:uiPriority w:val="99"/>
    <w:semiHidden/>
    <w:unhideWhenUsed/>
    <w:rsid w:val="00DA7F28"/>
    <w:rPr>
      <w:sz w:val="16"/>
      <w:szCs w:val="16"/>
    </w:rPr>
  </w:style>
  <w:style w:type="paragraph" w:styleId="Jegyzetszveg">
    <w:name w:val="annotation text"/>
    <w:basedOn w:val="Norml"/>
    <w:link w:val="JegyzetszvegChar"/>
    <w:uiPriority w:val="99"/>
    <w:unhideWhenUsed/>
    <w:rsid w:val="00DA7F28"/>
    <w:pPr>
      <w:spacing w:line="240" w:lineRule="auto"/>
    </w:pPr>
    <w:rPr>
      <w:sz w:val="20"/>
      <w:szCs w:val="20"/>
    </w:rPr>
  </w:style>
  <w:style w:type="character" w:customStyle="1" w:styleId="JegyzetszvegChar">
    <w:name w:val="Jegyzetszöveg Char"/>
    <w:basedOn w:val="Bekezdsalapbettpusa"/>
    <w:link w:val="Jegyzetszveg"/>
    <w:uiPriority w:val="99"/>
    <w:rsid w:val="00DA7F28"/>
    <w:rPr>
      <w:sz w:val="20"/>
      <w:szCs w:val="20"/>
      <w:lang w:val="en-US"/>
    </w:rPr>
  </w:style>
  <w:style w:type="paragraph" w:styleId="Megjegyzstrgya">
    <w:name w:val="annotation subject"/>
    <w:basedOn w:val="Jegyzetszveg"/>
    <w:next w:val="Jegyzetszveg"/>
    <w:link w:val="MegjegyzstrgyaChar"/>
    <w:uiPriority w:val="99"/>
    <w:semiHidden/>
    <w:unhideWhenUsed/>
    <w:rsid w:val="00DA7F28"/>
    <w:rPr>
      <w:b/>
      <w:bCs/>
    </w:rPr>
  </w:style>
  <w:style w:type="character" w:customStyle="1" w:styleId="MegjegyzstrgyaChar">
    <w:name w:val="Megjegyzés tárgya Char"/>
    <w:basedOn w:val="JegyzetszvegChar"/>
    <w:link w:val="Megjegyzstrgya"/>
    <w:uiPriority w:val="99"/>
    <w:semiHidden/>
    <w:rsid w:val="00DA7F28"/>
    <w:rPr>
      <w:b/>
      <w:bCs/>
      <w:sz w:val="20"/>
      <w:szCs w:val="20"/>
      <w:lang w:val="en-US"/>
    </w:rPr>
  </w:style>
  <w:style w:type="paragraph" w:styleId="Buborkszveg">
    <w:name w:val="Balloon Text"/>
    <w:basedOn w:val="Norml"/>
    <w:link w:val="BuborkszvegChar"/>
    <w:uiPriority w:val="99"/>
    <w:semiHidden/>
    <w:unhideWhenUsed/>
    <w:rsid w:val="00DA7F28"/>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DA7F28"/>
    <w:rPr>
      <w:rFonts w:ascii="Segoe UI" w:hAnsi="Segoe UI" w:cs="Segoe UI"/>
      <w:sz w:val="18"/>
      <w:szCs w:val="18"/>
      <w:lang w:val="en-US"/>
    </w:rPr>
  </w:style>
  <w:style w:type="character" w:customStyle="1" w:styleId="ListaszerbekezdsChar">
    <w:name w:val="Listaszerű bekezdés Char"/>
    <w:link w:val="Listaszerbekezds"/>
    <w:uiPriority w:val="34"/>
    <w:rsid w:val="00886AEB"/>
    <w:rPr>
      <w:lang w:val="en-US"/>
    </w:rPr>
  </w:style>
  <w:style w:type="character" w:customStyle="1" w:styleId="apple-converted-space">
    <w:name w:val="apple-converted-space"/>
    <w:basedOn w:val="Bekezdsalapbettpusa"/>
    <w:rsid w:val="00886AEB"/>
  </w:style>
  <w:style w:type="paragraph" w:styleId="Vltozat">
    <w:name w:val="Revision"/>
    <w:hidden/>
    <w:uiPriority w:val="99"/>
    <w:semiHidden/>
    <w:rsid w:val="006C60A2"/>
    <w:pPr>
      <w:spacing w:after="0" w:line="240" w:lineRule="auto"/>
    </w:pPr>
    <w:rPr>
      <w:lang w:val="en-US"/>
    </w:rPr>
  </w:style>
  <w:style w:type="character" w:styleId="Kiemels">
    <w:name w:val="Emphasis"/>
    <w:basedOn w:val="Bekezdsalapbettpusa"/>
    <w:uiPriority w:val="20"/>
    <w:qFormat/>
    <w:rsid w:val="000969F5"/>
    <w:rPr>
      <w:i/>
      <w:iCs/>
    </w:rPr>
  </w:style>
  <w:style w:type="character" w:customStyle="1" w:styleId="highlight">
    <w:name w:val="highlight"/>
    <w:basedOn w:val="Bekezdsalapbettpusa"/>
    <w:rsid w:val="00666DD5"/>
  </w:style>
  <w:style w:type="character" w:customStyle="1" w:styleId="im">
    <w:name w:val="im"/>
    <w:basedOn w:val="Bekezdsalapbettpusa"/>
    <w:rsid w:val="00AC45B0"/>
  </w:style>
  <w:style w:type="character" w:customStyle="1" w:styleId="Cmsor3Char">
    <w:name w:val="Címsor 3 Char"/>
    <w:basedOn w:val="Bekezdsalapbettpusa"/>
    <w:link w:val="Cmsor3"/>
    <w:uiPriority w:val="9"/>
    <w:rsid w:val="00166816"/>
    <w:rPr>
      <w:rFonts w:ascii="Times New Roman" w:eastAsia="Times New Roman" w:hAnsi="Times New Roman" w:cs="Times New Roman"/>
      <w:b/>
      <w:bCs/>
      <w:sz w:val="27"/>
      <w:szCs w:val="27"/>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789947">
      <w:bodyDiv w:val="1"/>
      <w:marLeft w:val="0"/>
      <w:marRight w:val="0"/>
      <w:marTop w:val="0"/>
      <w:marBottom w:val="0"/>
      <w:divBdr>
        <w:top w:val="none" w:sz="0" w:space="0" w:color="auto"/>
        <w:left w:val="none" w:sz="0" w:space="0" w:color="auto"/>
        <w:bottom w:val="none" w:sz="0" w:space="0" w:color="auto"/>
        <w:right w:val="none" w:sz="0" w:space="0" w:color="auto"/>
      </w:divBdr>
    </w:div>
    <w:div w:id="256444235">
      <w:bodyDiv w:val="1"/>
      <w:marLeft w:val="0"/>
      <w:marRight w:val="0"/>
      <w:marTop w:val="0"/>
      <w:marBottom w:val="0"/>
      <w:divBdr>
        <w:top w:val="none" w:sz="0" w:space="0" w:color="auto"/>
        <w:left w:val="none" w:sz="0" w:space="0" w:color="auto"/>
        <w:bottom w:val="none" w:sz="0" w:space="0" w:color="auto"/>
        <w:right w:val="none" w:sz="0" w:space="0" w:color="auto"/>
      </w:divBdr>
    </w:div>
    <w:div w:id="410277178">
      <w:bodyDiv w:val="1"/>
      <w:marLeft w:val="0"/>
      <w:marRight w:val="0"/>
      <w:marTop w:val="0"/>
      <w:marBottom w:val="0"/>
      <w:divBdr>
        <w:top w:val="none" w:sz="0" w:space="0" w:color="auto"/>
        <w:left w:val="none" w:sz="0" w:space="0" w:color="auto"/>
        <w:bottom w:val="none" w:sz="0" w:space="0" w:color="auto"/>
        <w:right w:val="none" w:sz="0" w:space="0" w:color="auto"/>
      </w:divBdr>
    </w:div>
    <w:div w:id="442120122">
      <w:bodyDiv w:val="1"/>
      <w:marLeft w:val="0"/>
      <w:marRight w:val="0"/>
      <w:marTop w:val="0"/>
      <w:marBottom w:val="0"/>
      <w:divBdr>
        <w:top w:val="none" w:sz="0" w:space="0" w:color="auto"/>
        <w:left w:val="none" w:sz="0" w:space="0" w:color="auto"/>
        <w:bottom w:val="none" w:sz="0" w:space="0" w:color="auto"/>
        <w:right w:val="none" w:sz="0" w:space="0" w:color="auto"/>
      </w:divBdr>
    </w:div>
    <w:div w:id="817724662">
      <w:bodyDiv w:val="1"/>
      <w:marLeft w:val="0"/>
      <w:marRight w:val="0"/>
      <w:marTop w:val="0"/>
      <w:marBottom w:val="0"/>
      <w:divBdr>
        <w:top w:val="none" w:sz="0" w:space="0" w:color="auto"/>
        <w:left w:val="none" w:sz="0" w:space="0" w:color="auto"/>
        <w:bottom w:val="none" w:sz="0" w:space="0" w:color="auto"/>
        <w:right w:val="none" w:sz="0" w:space="0" w:color="auto"/>
      </w:divBdr>
    </w:div>
    <w:div w:id="976228778">
      <w:bodyDiv w:val="1"/>
      <w:marLeft w:val="0"/>
      <w:marRight w:val="0"/>
      <w:marTop w:val="0"/>
      <w:marBottom w:val="0"/>
      <w:divBdr>
        <w:top w:val="none" w:sz="0" w:space="0" w:color="auto"/>
        <w:left w:val="none" w:sz="0" w:space="0" w:color="auto"/>
        <w:bottom w:val="none" w:sz="0" w:space="0" w:color="auto"/>
        <w:right w:val="none" w:sz="0" w:space="0" w:color="auto"/>
      </w:divBdr>
    </w:div>
    <w:div w:id="994800325">
      <w:bodyDiv w:val="1"/>
      <w:marLeft w:val="0"/>
      <w:marRight w:val="0"/>
      <w:marTop w:val="0"/>
      <w:marBottom w:val="0"/>
      <w:divBdr>
        <w:top w:val="none" w:sz="0" w:space="0" w:color="auto"/>
        <w:left w:val="none" w:sz="0" w:space="0" w:color="auto"/>
        <w:bottom w:val="none" w:sz="0" w:space="0" w:color="auto"/>
        <w:right w:val="none" w:sz="0" w:space="0" w:color="auto"/>
      </w:divBdr>
    </w:div>
    <w:div w:id="1063256221">
      <w:bodyDiv w:val="1"/>
      <w:marLeft w:val="0"/>
      <w:marRight w:val="0"/>
      <w:marTop w:val="0"/>
      <w:marBottom w:val="0"/>
      <w:divBdr>
        <w:top w:val="none" w:sz="0" w:space="0" w:color="auto"/>
        <w:left w:val="none" w:sz="0" w:space="0" w:color="auto"/>
        <w:bottom w:val="none" w:sz="0" w:space="0" w:color="auto"/>
        <w:right w:val="none" w:sz="0" w:space="0" w:color="auto"/>
      </w:divBdr>
    </w:div>
    <w:div w:id="1082486415">
      <w:bodyDiv w:val="1"/>
      <w:marLeft w:val="0"/>
      <w:marRight w:val="0"/>
      <w:marTop w:val="0"/>
      <w:marBottom w:val="0"/>
      <w:divBdr>
        <w:top w:val="none" w:sz="0" w:space="0" w:color="auto"/>
        <w:left w:val="none" w:sz="0" w:space="0" w:color="auto"/>
        <w:bottom w:val="none" w:sz="0" w:space="0" w:color="auto"/>
        <w:right w:val="none" w:sz="0" w:space="0" w:color="auto"/>
      </w:divBdr>
    </w:div>
    <w:div w:id="1120805708">
      <w:bodyDiv w:val="1"/>
      <w:marLeft w:val="0"/>
      <w:marRight w:val="0"/>
      <w:marTop w:val="0"/>
      <w:marBottom w:val="0"/>
      <w:divBdr>
        <w:top w:val="none" w:sz="0" w:space="0" w:color="auto"/>
        <w:left w:val="none" w:sz="0" w:space="0" w:color="auto"/>
        <w:bottom w:val="none" w:sz="0" w:space="0" w:color="auto"/>
        <w:right w:val="none" w:sz="0" w:space="0" w:color="auto"/>
      </w:divBdr>
    </w:div>
    <w:div w:id="1268001864">
      <w:bodyDiv w:val="1"/>
      <w:marLeft w:val="0"/>
      <w:marRight w:val="0"/>
      <w:marTop w:val="0"/>
      <w:marBottom w:val="0"/>
      <w:divBdr>
        <w:top w:val="none" w:sz="0" w:space="0" w:color="auto"/>
        <w:left w:val="none" w:sz="0" w:space="0" w:color="auto"/>
        <w:bottom w:val="none" w:sz="0" w:space="0" w:color="auto"/>
        <w:right w:val="none" w:sz="0" w:space="0" w:color="auto"/>
      </w:divBdr>
    </w:div>
    <w:div w:id="1320497337">
      <w:bodyDiv w:val="1"/>
      <w:marLeft w:val="0"/>
      <w:marRight w:val="0"/>
      <w:marTop w:val="0"/>
      <w:marBottom w:val="0"/>
      <w:divBdr>
        <w:top w:val="none" w:sz="0" w:space="0" w:color="auto"/>
        <w:left w:val="none" w:sz="0" w:space="0" w:color="auto"/>
        <w:bottom w:val="none" w:sz="0" w:space="0" w:color="auto"/>
        <w:right w:val="none" w:sz="0" w:space="0" w:color="auto"/>
      </w:divBdr>
    </w:div>
    <w:div w:id="1396202181">
      <w:bodyDiv w:val="1"/>
      <w:marLeft w:val="0"/>
      <w:marRight w:val="0"/>
      <w:marTop w:val="0"/>
      <w:marBottom w:val="0"/>
      <w:divBdr>
        <w:top w:val="none" w:sz="0" w:space="0" w:color="auto"/>
        <w:left w:val="none" w:sz="0" w:space="0" w:color="auto"/>
        <w:bottom w:val="none" w:sz="0" w:space="0" w:color="auto"/>
        <w:right w:val="none" w:sz="0" w:space="0" w:color="auto"/>
      </w:divBdr>
    </w:div>
    <w:div w:id="1401633253">
      <w:bodyDiv w:val="1"/>
      <w:marLeft w:val="0"/>
      <w:marRight w:val="0"/>
      <w:marTop w:val="0"/>
      <w:marBottom w:val="0"/>
      <w:divBdr>
        <w:top w:val="none" w:sz="0" w:space="0" w:color="auto"/>
        <w:left w:val="none" w:sz="0" w:space="0" w:color="auto"/>
        <w:bottom w:val="none" w:sz="0" w:space="0" w:color="auto"/>
        <w:right w:val="none" w:sz="0" w:space="0" w:color="auto"/>
      </w:divBdr>
    </w:div>
    <w:div w:id="1455053653">
      <w:bodyDiv w:val="1"/>
      <w:marLeft w:val="0"/>
      <w:marRight w:val="0"/>
      <w:marTop w:val="0"/>
      <w:marBottom w:val="0"/>
      <w:divBdr>
        <w:top w:val="none" w:sz="0" w:space="0" w:color="auto"/>
        <w:left w:val="none" w:sz="0" w:space="0" w:color="auto"/>
        <w:bottom w:val="none" w:sz="0" w:space="0" w:color="auto"/>
        <w:right w:val="none" w:sz="0" w:space="0" w:color="auto"/>
      </w:divBdr>
      <w:divsChild>
        <w:div w:id="1411542042">
          <w:marLeft w:val="0"/>
          <w:marRight w:val="0"/>
          <w:marTop w:val="0"/>
          <w:marBottom w:val="0"/>
          <w:divBdr>
            <w:top w:val="none" w:sz="0" w:space="0" w:color="auto"/>
            <w:left w:val="none" w:sz="0" w:space="0" w:color="auto"/>
            <w:bottom w:val="none" w:sz="0" w:space="0" w:color="auto"/>
            <w:right w:val="none" w:sz="0" w:space="0" w:color="auto"/>
          </w:divBdr>
        </w:div>
      </w:divsChild>
    </w:div>
    <w:div w:id="1504857799">
      <w:bodyDiv w:val="1"/>
      <w:marLeft w:val="0"/>
      <w:marRight w:val="0"/>
      <w:marTop w:val="0"/>
      <w:marBottom w:val="0"/>
      <w:divBdr>
        <w:top w:val="none" w:sz="0" w:space="0" w:color="auto"/>
        <w:left w:val="none" w:sz="0" w:space="0" w:color="auto"/>
        <w:bottom w:val="none" w:sz="0" w:space="0" w:color="auto"/>
        <w:right w:val="none" w:sz="0" w:space="0" w:color="auto"/>
      </w:divBdr>
      <w:divsChild>
        <w:div w:id="1590501944">
          <w:marLeft w:val="0"/>
          <w:marRight w:val="0"/>
          <w:marTop w:val="0"/>
          <w:marBottom w:val="0"/>
          <w:divBdr>
            <w:top w:val="none" w:sz="0" w:space="0" w:color="auto"/>
            <w:left w:val="none" w:sz="0" w:space="0" w:color="auto"/>
            <w:bottom w:val="none" w:sz="0" w:space="0" w:color="auto"/>
            <w:right w:val="none" w:sz="0" w:space="0" w:color="auto"/>
          </w:divBdr>
        </w:div>
      </w:divsChild>
    </w:div>
    <w:div w:id="1605923389">
      <w:bodyDiv w:val="1"/>
      <w:marLeft w:val="0"/>
      <w:marRight w:val="0"/>
      <w:marTop w:val="0"/>
      <w:marBottom w:val="0"/>
      <w:divBdr>
        <w:top w:val="none" w:sz="0" w:space="0" w:color="auto"/>
        <w:left w:val="none" w:sz="0" w:space="0" w:color="auto"/>
        <w:bottom w:val="none" w:sz="0" w:space="0" w:color="auto"/>
        <w:right w:val="none" w:sz="0" w:space="0" w:color="auto"/>
      </w:divBdr>
    </w:div>
    <w:div w:id="1665818543">
      <w:bodyDiv w:val="1"/>
      <w:marLeft w:val="0"/>
      <w:marRight w:val="0"/>
      <w:marTop w:val="0"/>
      <w:marBottom w:val="0"/>
      <w:divBdr>
        <w:top w:val="none" w:sz="0" w:space="0" w:color="auto"/>
        <w:left w:val="none" w:sz="0" w:space="0" w:color="auto"/>
        <w:bottom w:val="none" w:sz="0" w:space="0" w:color="auto"/>
        <w:right w:val="none" w:sz="0" w:space="0" w:color="auto"/>
      </w:divBdr>
      <w:divsChild>
        <w:div w:id="725032391">
          <w:marLeft w:val="0"/>
          <w:marRight w:val="0"/>
          <w:marTop w:val="0"/>
          <w:marBottom w:val="0"/>
          <w:divBdr>
            <w:top w:val="none" w:sz="0" w:space="0" w:color="auto"/>
            <w:left w:val="none" w:sz="0" w:space="0" w:color="auto"/>
            <w:bottom w:val="none" w:sz="0" w:space="0" w:color="auto"/>
            <w:right w:val="none" w:sz="0" w:space="0" w:color="auto"/>
          </w:divBdr>
        </w:div>
      </w:divsChild>
    </w:div>
    <w:div w:id="1745837050">
      <w:bodyDiv w:val="1"/>
      <w:marLeft w:val="0"/>
      <w:marRight w:val="0"/>
      <w:marTop w:val="0"/>
      <w:marBottom w:val="0"/>
      <w:divBdr>
        <w:top w:val="none" w:sz="0" w:space="0" w:color="auto"/>
        <w:left w:val="none" w:sz="0" w:space="0" w:color="auto"/>
        <w:bottom w:val="none" w:sz="0" w:space="0" w:color="auto"/>
        <w:right w:val="none" w:sz="0" w:space="0" w:color="auto"/>
      </w:divBdr>
    </w:div>
    <w:div w:id="1788112581">
      <w:bodyDiv w:val="1"/>
      <w:marLeft w:val="0"/>
      <w:marRight w:val="0"/>
      <w:marTop w:val="0"/>
      <w:marBottom w:val="0"/>
      <w:divBdr>
        <w:top w:val="none" w:sz="0" w:space="0" w:color="auto"/>
        <w:left w:val="none" w:sz="0" w:space="0" w:color="auto"/>
        <w:bottom w:val="none" w:sz="0" w:space="0" w:color="auto"/>
        <w:right w:val="none" w:sz="0" w:space="0" w:color="auto"/>
      </w:divBdr>
      <w:divsChild>
        <w:div w:id="1356227607">
          <w:marLeft w:val="0"/>
          <w:marRight w:val="0"/>
          <w:marTop w:val="0"/>
          <w:marBottom w:val="0"/>
          <w:divBdr>
            <w:top w:val="none" w:sz="0" w:space="0" w:color="auto"/>
            <w:left w:val="none" w:sz="0" w:space="0" w:color="auto"/>
            <w:bottom w:val="none" w:sz="0" w:space="0" w:color="auto"/>
            <w:right w:val="none" w:sz="0" w:space="0" w:color="auto"/>
          </w:divBdr>
        </w:div>
      </w:divsChild>
    </w:div>
    <w:div w:id="1796211259">
      <w:bodyDiv w:val="1"/>
      <w:marLeft w:val="0"/>
      <w:marRight w:val="0"/>
      <w:marTop w:val="0"/>
      <w:marBottom w:val="0"/>
      <w:divBdr>
        <w:top w:val="none" w:sz="0" w:space="0" w:color="auto"/>
        <w:left w:val="none" w:sz="0" w:space="0" w:color="auto"/>
        <w:bottom w:val="none" w:sz="0" w:space="0" w:color="auto"/>
        <w:right w:val="none" w:sz="0" w:space="0" w:color="auto"/>
      </w:divBdr>
    </w:div>
    <w:div w:id="1887181333">
      <w:bodyDiv w:val="1"/>
      <w:marLeft w:val="0"/>
      <w:marRight w:val="0"/>
      <w:marTop w:val="0"/>
      <w:marBottom w:val="0"/>
      <w:divBdr>
        <w:top w:val="none" w:sz="0" w:space="0" w:color="auto"/>
        <w:left w:val="none" w:sz="0" w:space="0" w:color="auto"/>
        <w:bottom w:val="none" w:sz="0" w:space="0" w:color="auto"/>
        <w:right w:val="none" w:sz="0" w:space="0" w:color="auto"/>
      </w:divBdr>
      <w:divsChild>
        <w:div w:id="608781299">
          <w:marLeft w:val="0"/>
          <w:marRight w:val="0"/>
          <w:marTop w:val="0"/>
          <w:marBottom w:val="0"/>
          <w:divBdr>
            <w:top w:val="none" w:sz="0" w:space="0" w:color="auto"/>
            <w:left w:val="none" w:sz="0" w:space="0" w:color="auto"/>
            <w:bottom w:val="none" w:sz="0" w:space="0" w:color="auto"/>
            <w:right w:val="none" w:sz="0" w:space="0" w:color="auto"/>
          </w:divBdr>
        </w:div>
      </w:divsChild>
    </w:div>
    <w:div w:id="1972400850">
      <w:bodyDiv w:val="1"/>
      <w:marLeft w:val="0"/>
      <w:marRight w:val="0"/>
      <w:marTop w:val="0"/>
      <w:marBottom w:val="0"/>
      <w:divBdr>
        <w:top w:val="none" w:sz="0" w:space="0" w:color="auto"/>
        <w:left w:val="none" w:sz="0" w:space="0" w:color="auto"/>
        <w:bottom w:val="none" w:sz="0" w:space="0" w:color="auto"/>
        <w:right w:val="none" w:sz="0" w:space="0" w:color="auto"/>
      </w:divBdr>
      <w:divsChild>
        <w:div w:id="1573933038">
          <w:marLeft w:val="0"/>
          <w:marRight w:val="0"/>
          <w:marTop w:val="0"/>
          <w:marBottom w:val="0"/>
          <w:divBdr>
            <w:top w:val="none" w:sz="0" w:space="0" w:color="auto"/>
            <w:left w:val="none" w:sz="0" w:space="0" w:color="auto"/>
            <w:bottom w:val="none" w:sz="0" w:space="0" w:color="auto"/>
            <w:right w:val="none" w:sz="0" w:space="0" w:color="auto"/>
          </w:divBdr>
        </w:div>
      </w:divsChild>
    </w:div>
    <w:div w:id="2106029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B8A370-D028-4971-BF7F-55E03147F9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518</Words>
  <Characters>2957</Characters>
  <Application>Microsoft Office Word</Application>
  <DocSecurity>0</DocSecurity>
  <Lines>24</Lines>
  <Paragraphs>6</Paragraphs>
  <ScaleCrop>false</ScaleCrop>
  <HeadingPairs>
    <vt:vector size="6" baseType="variant">
      <vt:variant>
        <vt:lpstr>Cím</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3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vács Bálint</dc:creator>
  <cp:keywords/>
  <dc:description/>
  <cp:lastModifiedBy>Bálint Kovács</cp:lastModifiedBy>
  <cp:revision>5</cp:revision>
  <cp:lastPrinted>2021-05-26T21:19:00Z</cp:lastPrinted>
  <dcterms:created xsi:type="dcterms:W3CDTF">2021-05-26T21:19:00Z</dcterms:created>
  <dcterms:modified xsi:type="dcterms:W3CDTF">2021-05-26T2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Nature</vt:lpwstr>
  </property>
</Properties>
</file>